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1A2A2" w14:textId="1918A416" w:rsidR="00E8359C" w:rsidRPr="00D55802" w:rsidRDefault="00E8359C" w:rsidP="00E8359C">
      <w:pPr>
        <w:spacing w:after="0"/>
        <w:jc w:val="center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D55802">
        <w:rPr>
          <w:rFonts w:ascii="Times New Roman" w:hAnsi="Times New Roman" w:cs="Times New Roman"/>
          <w:sz w:val="36"/>
          <w:szCs w:val="36"/>
        </w:rPr>
        <w:t xml:space="preserve">Supplementary </w:t>
      </w:r>
      <w:r w:rsidR="00DD6C0A">
        <w:rPr>
          <w:rFonts w:ascii="Times New Roman" w:hAnsi="Times New Roman" w:cs="Times New Roman" w:hint="eastAsia"/>
          <w:sz w:val="36"/>
          <w:szCs w:val="36"/>
        </w:rPr>
        <w:t>Information</w:t>
      </w:r>
      <w:r w:rsidRPr="00D55802">
        <w:rPr>
          <w:rFonts w:ascii="Times New Roman" w:hAnsi="Times New Roman" w:cs="Times New Roman"/>
          <w:sz w:val="36"/>
          <w:szCs w:val="36"/>
        </w:rPr>
        <w:t xml:space="preserve"> for</w:t>
      </w:r>
    </w:p>
    <w:p w14:paraId="07A90EC6" w14:textId="77777777" w:rsidR="00E8359C" w:rsidRPr="00D55802" w:rsidRDefault="00E8359C" w:rsidP="00E8359C">
      <w:pPr>
        <w:spacing w:after="0"/>
        <w:rPr>
          <w:rFonts w:ascii="Times New Roman" w:hAnsi="Times New Roman" w:cs="Times New Roman"/>
        </w:rPr>
      </w:pPr>
    </w:p>
    <w:p w14:paraId="27B47815" w14:textId="77777777" w:rsidR="00DD6C0A" w:rsidRPr="00DD6C0A" w:rsidRDefault="00DD6C0A" w:rsidP="00DD6C0A">
      <w:pPr>
        <w:tabs>
          <w:tab w:val="center" w:pos="4513"/>
          <w:tab w:val="left" w:pos="7920"/>
        </w:tabs>
        <w:spacing w:after="0" w:line="360" w:lineRule="exact"/>
        <w:jc w:val="center"/>
        <w:rPr>
          <w:rFonts w:ascii="Times New Roman" w:eastAsia="맑은 고딕"/>
          <w:sz w:val="28"/>
          <w:szCs w:val="28"/>
        </w:rPr>
      </w:pPr>
      <w:r w:rsidRPr="00DD6C0A">
        <w:rPr>
          <w:rFonts w:ascii="Times New Roman" w:eastAsia="맑은 고딕" w:hint="eastAsia"/>
          <w:sz w:val="28"/>
          <w:szCs w:val="28"/>
        </w:rPr>
        <w:t xml:space="preserve">Interface </w:t>
      </w:r>
      <w:r w:rsidRPr="00DD6C0A">
        <w:rPr>
          <w:rFonts w:ascii="Times New Roman" w:eastAsia="맑은 고딕"/>
          <w:sz w:val="28"/>
          <w:szCs w:val="28"/>
        </w:rPr>
        <w:t>polarization</w:t>
      </w:r>
      <w:r w:rsidRPr="00DD6C0A">
        <w:rPr>
          <w:rFonts w:ascii="Times New Roman" w:eastAsia="맑은 고딕" w:hint="eastAsia"/>
          <w:sz w:val="28"/>
          <w:szCs w:val="28"/>
        </w:rPr>
        <w:t xml:space="preserve"> model for a 2-dimensional electron gas</w:t>
      </w:r>
    </w:p>
    <w:p w14:paraId="516F7586" w14:textId="77777777" w:rsidR="00DD6C0A" w:rsidRPr="00DD6C0A" w:rsidRDefault="00DD6C0A" w:rsidP="00DD6C0A">
      <w:pPr>
        <w:tabs>
          <w:tab w:val="center" w:pos="4513"/>
          <w:tab w:val="left" w:pos="7920"/>
        </w:tabs>
        <w:spacing w:after="0" w:line="360" w:lineRule="exact"/>
        <w:jc w:val="center"/>
        <w:rPr>
          <w:rFonts w:ascii="Times New Roman" w:eastAsia="맑은 고딕"/>
          <w:sz w:val="28"/>
          <w:szCs w:val="28"/>
        </w:rPr>
      </w:pPr>
      <w:proofErr w:type="gramStart"/>
      <w:r w:rsidRPr="00DD6C0A">
        <w:rPr>
          <w:rFonts w:ascii="Times New Roman" w:eastAsia="맑은 고딕" w:hint="eastAsia"/>
          <w:sz w:val="28"/>
          <w:szCs w:val="28"/>
        </w:rPr>
        <w:t>at</w:t>
      </w:r>
      <w:proofErr w:type="gramEnd"/>
      <w:r w:rsidRPr="00DD6C0A">
        <w:rPr>
          <w:rFonts w:ascii="Times New Roman" w:eastAsia="맑은 고딕" w:hint="eastAsia"/>
          <w:sz w:val="28"/>
          <w:szCs w:val="28"/>
        </w:rPr>
        <w:t xml:space="preserve"> the BaSnO</w:t>
      </w:r>
      <w:r w:rsidRPr="00DD6C0A">
        <w:rPr>
          <w:rFonts w:ascii="Times New Roman" w:eastAsia="맑은 고딕" w:hint="eastAsia"/>
          <w:sz w:val="28"/>
          <w:szCs w:val="28"/>
          <w:vertAlign w:val="subscript"/>
        </w:rPr>
        <w:t>3</w:t>
      </w:r>
      <w:r w:rsidRPr="00DD6C0A">
        <w:rPr>
          <w:rFonts w:ascii="Times New Roman" w:eastAsia="맑은 고딕" w:hint="eastAsia"/>
          <w:sz w:val="28"/>
          <w:szCs w:val="28"/>
        </w:rPr>
        <w:t>/LaInO</w:t>
      </w:r>
      <w:r w:rsidRPr="00DD6C0A">
        <w:rPr>
          <w:rFonts w:ascii="Times New Roman" w:eastAsia="맑은 고딕" w:hint="eastAsia"/>
          <w:sz w:val="28"/>
          <w:szCs w:val="28"/>
          <w:vertAlign w:val="subscript"/>
        </w:rPr>
        <w:t>3</w:t>
      </w:r>
      <w:r w:rsidRPr="00DD6C0A">
        <w:rPr>
          <w:rFonts w:ascii="Times New Roman" w:eastAsia="맑은 고딕" w:hint="eastAsia"/>
          <w:sz w:val="28"/>
          <w:szCs w:val="28"/>
        </w:rPr>
        <w:t xml:space="preserve"> interface</w:t>
      </w:r>
    </w:p>
    <w:p w14:paraId="0B5BE98C" w14:textId="77777777" w:rsidR="00E8359C" w:rsidRPr="004364D3" w:rsidRDefault="00E8359C" w:rsidP="00E8359C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</w:p>
    <w:p w14:paraId="5918F951" w14:textId="77777777" w:rsidR="00945CC6" w:rsidRDefault="00E8359C" w:rsidP="00E8359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D55802">
        <w:rPr>
          <w:rFonts w:ascii="Times New Roman" w:hAnsi="Times New Roman" w:cs="Times New Roman"/>
          <w:sz w:val="24"/>
          <w:szCs w:val="24"/>
        </w:rPr>
        <w:t>Young Mo Kim</w:t>
      </w:r>
      <w:r w:rsidRPr="009366C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55802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D55802">
        <w:rPr>
          <w:rFonts w:ascii="Times New Roman" w:hAnsi="Times New Roman" w:cs="Times New Roman"/>
          <w:sz w:val="24"/>
          <w:szCs w:val="24"/>
        </w:rPr>
        <w:t>Markurt</w:t>
      </w:r>
      <w:proofErr w:type="spellEnd"/>
      <w:r w:rsidRPr="009366C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558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5802">
        <w:rPr>
          <w:rFonts w:ascii="Times New Roman" w:hAnsi="Times New Roman" w:cs="Times New Roman"/>
          <w:sz w:val="24"/>
          <w:szCs w:val="24"/>
        </w:rPr>
        <w:t>Youjung</w:t>
      </w:r>
      <w:proofErr w:type="spellEnd"/>
      <w:r w:rsidRPr="00D55802">
        <w:rPr>
          <w:rFonts w:ascii="Times New Roman" w:hAnsi="Times New Roman" w:cs="Times New Roman"/>
          <w:sz w:val="24"/>
          <w:szCs w:val="24"/>
        </w:rPr>
        <w:t xml:space="preserve"> Kim, M. </w:t>
      </w:r>
      <w:proofErr w:type="spellStart"/>
      <w:r w:rsidRPr="00D55802">
        <w:rPr>
          <w:rFonts w:ascii="Times New Roman" w:hAnsi="Times New Roman" w:cs="Times New Roman"/>
          <w:sz w:val="24"/>
          <w:szCs w:val="24"/>
        </w:rPr>
        <w:t>Zupancic</w:t>
      </w:r>
      <w:proofErr w:type="spellEnd"/>
      <w:r w:rsidRPr="00D558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5802">
        <w:rPr>
          <w:rFonts w:ascii="Times New Roman" w:hAnsi="Times New Roman" w:cs="Times New Roman"/>
          <w:sz w:val="24"/>
          <w:szCs w:val="24"/>
        </w:rPr>
        <w:t>Juyeon</w:t>
      </w:r>
      <w:proofErr w:type="spellEnd"/>
      <w:r w:rsidRPr="00D55802">
        <w:rPr>
          <w:rFonts w:ascii="Times New Roman" w:hAnsi="Times New Roman" w:cs="Times New Roman"/>
          <w:sz w:val="24"/>
          <w:szCs w:val="24"/>
        </w:rPr>
        <w:t xml:space="preserve"> Shin, </w:t>
      </w:r>
    </w:p>
    <w:p w14:paraId="601B5F79" w14:textId="2E217D35" w:rsidR="00E8359C" w:rsidRDefault="00E8359C" w:rsidP="00E8359C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55802">
        <w:rPr>
          <w:rFonts w:ascii="Times New Roman" w:hAnsi="Times New Roman" w:cs="Times New Roman"/>
          <w:sz w:val="24"/>
          <w:szCs w:val="24"/>
        </w:rPr>
        <w:t xml:space="preserve">M. Albrecht, </w:t>
      </w:r>
      <w:r w:rsidR="00945CC6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D55802">
        <w:rPr>
          <w:rFonts w:ascii="Times New Roman" w:hAnsi="Times New Roman" w:cs="Times New Roman"/>
          <w:sz w:val="24"/>
          <w:szCs w:val="24"/>
        </w:rPr>
        <w:t>Kookrin</w:t>
      </w:r>
      <w:proofErr w:type="spellEnd"/>
      <w:r w:rsidRPr="00D55802">
        <w:rPr>
          <w:rFonts w:ascii="Times New Roman" w:hAnsi="Times New Roman" w:cs="Times New Roman"/>
          <w:sz w:val="24"/>
          <w:szCs w:val="24"/>
        </w:rPr>
        <w:t xml:space="preserve"> Char</w:t>
      </w:r>
      <w:r w:rsidRPr="009366C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DAB5489" w14:textId="77777777" w:rsidR="00945CC6" w:rsidRDefault="00945CC6" w:rsidP="00E8359C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C6D64C" w14:textId="77777777" w:rsidR="00945CC6" w:rsidRDefault="00945CC6" w:rsidP="00945CC6">
      <w:pPr>
        <w:pStyle w:val="Paragraph"/>
        <w:spacing w:before="0" w:line="276" w:lineRule="auto"/>
        <w:ind w:firstLine="0"/>
        <w:rPr>
          <w:rFonts w:eastAsiaTheme="minorEastAsia"/>
          <w:lang w:eastAsia="ko-KR"/>
        </w:rPr>
      </w:pPr>
      <w:r>
        <w:rPr>
          <w:vertAlign w:val="superscript"/>
        </w:rPr>
        <w:t>†</w:t>
      </w:r>
      <w:r>
        <w:t>These authors contributed equally to this work.</w:t>
      </w:r>
    </w:p>
    <w:p w14:paraId="19180771" w14:textId="77777777" w:rsidR="00945CC6" w:rsidRDefault="00945CC6" w:rsidP="00945CC6">
      <w:pPr>
        <w:pStyle w:val="Paragraph"/>
        <w:spacing w:before="0" w:line="276" w:lineRule="auto"/>
        <w:ind w:firstLine="0"/>
        <w:rPr>
          <w:rFonts w:eastAsiaTheme="minorEastAsia"/>
          <w:lang w:eastAsia="ko-KR"/>
        </w:rPr>
      </w:pPr>
      <w:r>
        <w:rPr>
          <w:vertAlign w:val="superscript"/>
        </w:rPr>
        <w:t>*</w:t>
      </w:r>
      <w:r>
        <w:rPr>
          <w:rFonts w:eastAsiaTheme="minorEastAsia"/>
          <w:lang w:eastAsia="ko-KR"/>
        </w:rPr>
        <w:t xml:space="preserve">Correspondence to: </w:t>
      </w:r>
      <w:r>
        <w:t>kchar@phya.snu.ac.kr</w:t>
      </w:r>
    </w:p>
    <w:p w14:paraId="50D6C816" w14:textId="77777777" w:rsidR="00945CC6" w:rsidRPr="00945CC6" w:rsidRDefault="00945CC6" w:rsidP="00E8359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52A86F7" w14:textId="5FE51C5E" w:rsidR="00E8359C" w:rsidRPr="00AC1F00" w:rsidRDefault="00F4723B" w:rsidP="00E8359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B1F511E" wp14:editId="737E1E28">
            <wp:simplePos x="0" y="0"/>
            <wp:positionH relativeFrom="column">
              <wp:posOffset>23495</wp:posOffset>
            </wp:positionH>
            <wp:positionV relativeFrom="paragraph">
              <wp:posOffset>73025</wp:posOffset>
            </wp:positionV>
            <wp:extent cx="5779770" cy="503555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503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565757" w14:textId="4857E6D5" w:rsidR="00C8120D" w:rsidRPr="00F4723B" w:rsidRDefault="005B7721" w:rsidP="00C6695C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D0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ED018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in each layer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gramStart"/>
      <w:r>
        <w:rPr>
          <w:rFonts w:ascii="Times New Roman" w:hAnsi="Times New Roman" w:cs="Times New Roman"/>
          <w:sz w:val="24"/>
          <w:szCs w:val="24"/>
        </w:rPr>
        <w:t>LIO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 n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/0.3 % BLSO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2 n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/BSO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 SrTiO</w:t>
      </w:r>
      <w:r w:rsidRPr="00826196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1034">
        <w:rPr>
          <w:rFonts w:ascii="Times New Roman" w:hAnsi="Times New Roman" w:cs="Times New Roman"/>
          <w:sz w:val="24"/>
          <w:szCs w:val="24"/>
        </w:rPr>
        <w:t>simulation</w:t>
      </w:r>
      <w:r w:rsidRPr="001A1034">
        <w:rPr>
          <w:rFonts w:ascii="Times New Roman" w:hAnsi="Times New Roman" w:cs="Times New Roman" w:hint="eastAsia"/>
          <w:sz w:val="24"/>
          <w:szCs w:val="24"/>
        </w:rPr>
        <w:t xml:space="preserve"> using an </w:t>
      </w:r>
      <w:r w:rsidRPr="001A1034">
        <w:rPr>
          <w:rFonts w:ascii="Times New Roman" w:hAnsi="Times New Roman" w:cs="Times New Roman"/>
          <w:sz w:val="24"/>
          <w:szCs w:val="24"/>
        </w:rPr>
        <w:t>“</w:t>
      </w:r>
      <w:r w:rsidRPr="001A1034">
        <w:rPr>
          <w:rFonts w:ascii="Times New Roman" w:hAnsi="Times New Roman" w:cs="Times New Roman" w:hint="eastAsia"/>
          <w:sz w:val="24"/>
          <w:szCs w:val="24"/>
        </w:rPr>
        <w:t>interface polarization</w:t>
      </w:r>
      <w:r w:rsidRPr="001A1034">
        <w:rPr>
          <w:rFonts w:ascii="Times New Roman" w:hAnsi="Times New Roman" w:cs="Times New Roman"/>
          <w:sz w:val="24"/>
          <w:szCs w:val="24"/>
        </w:rPr>
        <w:t>”</w:t>
      </w:r>
      <w:r w:rsidRPr="001A1034">
        <w:rPr>
          <w:rFonts w:ascii="Times New Roman" w:hAnsi="Times New Roman" w:cs="Times New Roman" w:hint="eastAsia"/>
          <w:sz w:val="24"/>
          <w:szCs w:val="24"/>
        </w:rPr>
        <w:t xml:space="preserve"> model.</w:t>
      </w:r>
      <w:r>
        <w:rPr>
          <w:rFonts w:ascii="Times New Roman" w:hAnsi="Times New Roman" w:cs="Times New Roman" w:hint="eastAsia"/>
          <w:sz w:val="24"/>
          <w:szCs w:val="24"/>
        </w:rPr>
        <w:t xml:space="preserve">  Note that </w:t>
      </w:r>
      <w:proofErr w:type="spellStart"/>
      <w:r w:rsidRPr="002607B3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2607B3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2607B3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2607B3">
        <w:rPr>
          <w:rFonts w:ascii="Times New Roman" w:hAnsi="Times New Roman" w:cs="Times New Roman" w:hint="eastAsia"/>
          <w:sz w:val="24"/>
          <w:szCs w:val="24"/>
          <w:vertAlign w:val="subscript"/>
        </w:rPr>
        <w:t>DA</w:t>
      </w:r>
      <w:r>
        <w:rPr>
          <w:rFonts w:ascii="Times New Roman" w:hAnsi="Times New Roman" w:cs="Times New Roman" w:hint="eastAsia"/>
          <w:sz w:val="24"/>
          <w:szCs w:val="24"/>
        </w:rPr>
        <w:t xml:space="preserve"> in 0.3 % BLSO, rendering the BLSO layer insulating even with 0.3 % La doping</w:t>
      </w:r>
    </w:p>
    <w:sectPr w:rsidR="00C8120D" w:rsidRPr="00F4723B" w:rsidSect="00700726">
      <w:footerReference w:type="default" r:id="rId9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98C87" w14:textId="77777777" w:rsidR="00072835" w:rsidRDefault="00072835" w:rsidP="009D426F">
      <w:pPr>
        <w:spacing w:after="0" w:line="240" w:lineRule="auto"/>
      </w:pPr>
      <w:r>
        <w:separator/>
      </w:r>
    </w:p>
  </w:endnote>
  <w:endnote w:type="continuationSeparator" w:id="0">
    <w:p w14:paraId="61F87F54" w14:textId="77777777" w:rsidR="00072835" w:rsidRDefault="00072835" w:rsidP="009D4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4939466"/>
      <w:docPartObj>
        <w:docPartGallery w:val="Page Numbers (Bottom of Page)"/>
        <w:docPartUnique/>
      </w:docPartObj>
    </w:sdtPr>
    <w:sdtEndPr/>
    <w:sdtContent>
      <w:p w14:paraId="223D0DAF" w14:textId="77777777" w:rsidR="003C3E2B" w:rsidRDefault="003C3E2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5C8E" w:rsidRPr="00045C8E">
          <w:rPr>
            <w:noProof/>
            <w:lang w:val="ko-KR"/>
          </w:rPr>
          <w:t>1</w:t>
        </w:r>
        <w:r>
          <w:fldChar w:fldCharType="end"/>
        </w:r>
      </w:p>
    </w:sdtContent>
  </w:sdt>
  <w:p w14:paraId="1B42A6F4" w14:textId="77777777" w:rsidR="003C3E2B" w:rsidRDefault="003C3E2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E0468" w14:textId="77777777" w:rsidR="00072835" w:rsidRDefault="00072835" w:rsidP="009D426F">
      <w:pPr>
        <w:spacing w:after="0" w:line="240" w:lineRule="auto"/>
      </w:pPr>
      <w:r>
        <w:separator/>
      </w:r>
    </w:p>
  </w:footnote>
  <w:footnote w:type="continuationSeparator" w:id="0">
    <w:p w14:paraId="29FD80E8" w14:textId="77777777" w:rsidR="00072835" w:rsidRDefault="00072835" w:rsidP="009D4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85B19"/>
    <w:multiLevelType w:val="hybridMultilevel"/>
    <w:tmpl w:val="A51466DE"/>
    <w:lvl w:ilvl="0" w:tplc="DD4E8A28"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0B4D5F"/>
    <w:multiLevelType w:val="hybridMultilevel"/>
    <w:tmpl w:val="3C5C141C"/>
    <w:lvl w:ilvl="0" w:tplc="4EB266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5C100D"/>
    <w:multiLevelType w:val="hybridMultilevel"/>
    <w:tmpl w:val="C9069D2A"/>
    <w:lvl w:ilvl="0" w:tplc="8C52A732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B637946"/>
    <w:multiLevelType w:val="hybridMultilevel"/>
    <w:tmpl w:val="C8829A16"/>
    <w:lvl w:ilvl="0" w:tplc="7DE8A8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C6F1C0A"/>
    <w:multiLevelType w:val="hybridMultilevel"/>
    <w:tmpl w:val="BEF67C76"/>
    <w:lvl w:ilvl="0" w:tplc="8D9871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0BD6492"/>
    <w:multiLevelType w:val="hybridMultilevel"/>
    <w:tmpl w:val="5DA85282"/>
    <w:lvl w:ilvl="0" w:tplc="41DAA938">
      <w:start w:val="13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4CD66FAA"/>
    <w:multiLevelType w:val="hybridMultilevel"/>
    <w:tmpl w:val="1D5CCE7C"/>
    <w:lvl w:ilvl="0" w:tplc="AFFAA02A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6A67C0"/>
    <w:multiLevelType w:val="hybridMultilevel"/>
    <w:tmpl w:val="ED00D53A"/>
    <w:lvl w:ilvl="0" w:tplc="FCA855E6">
      <w:start w:val="1"/>
      <w:numFmt w:val="decimal"/>
      <w:lvlText w:val="%1."/>
      <w:lvlJc w:val="left"/>
      <w:pPr>
        <w:ind w:left="1045" w:hanging="64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D4869DD"/>
    <w:multiLevelType w:val="hybridMultilevel"/>
    <w:tmpl w:val="54CA4A14"/>
    <w:lvl w:ilvl="0" w:tplc="D05E2A3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803C8C"/>
    <w:multiLevelType w:val="hybridMultilevel"/>
    <w:tmpl w:val="BE960F0A"/>
    <w:lvl w:ilvl="0" w:tplc="FC7A8C4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1E10CEF"/>
    <w:multiLevelType w:val="hybridMultilevel"/>
    <w:tmpl w:val="1D5CCE7C"/>
    <w:lvl w:ilvl="0" w:tplc="AFFAA02A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7844660"/>
    <w:multiLevelType w:val="hybridMultilevel"/>
    <w:tmpl w:val="F7E0E0E8"/>
    <w:lvl w:ilvl="0" w:tplc="AFFAA02A">
      <w:start w:val="1"/>
      <w:numFmt w:val="lowerRoman"/>
      <w:lvlText w:val="(%1)"/>
      <w:lvlJc w:val="left"/>
      <w:pPr>
        <w:ind w:left="1601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1" w:hanging="400"/>
      </w:pPr>
    </w:lvl>
    <w:lvl w:ilvl="2" w:tplc="0409001B" w:tentative="1">
      <w:start w:val="1"/>
      <w:numFmt w:val="lowerRoman"/>
      <w:lvlText w:val="%3."/>
      <w:lvlJc w:val="right"/>
      <w:pPr>
        <w:ind w:left="2401" w:hanging="400"/>
      </w:pPr>
    </w:lvl>
    <w:lvl w:ilvl="3" w:tplc="0409000F" w:tentative="1">
      <w:start w:val="1"/>
      <w:numFmt w:val="decimal"/>
      <w:lvlText w:val="%4."/>
      <w:lvlJc w:val="left"/>
      <w:pPr>
        <w:ind w:left="2801" w:hanging="400"/>
      </w:pPr>
    </w:lvl>
    <w:lvl w:ilvl="4" w:tplc="04090019" w:tentative="1">
      <w:start w:val="1"/>
      <w:numFmt w:val="upperLetter"/>
      <w:lvlText w:val="%5."/>
      <w:lvlJc w:val="left"/>
      <w:pPr>
        <w:ind w:left="3201" w:hanging="400"/>
      </w:pPr>
    </w:lvl>
    <w:lvl w:ilvl="5" w:tplc="0409001B" w:tentative="1">
      <w:start w:val="1"/>
      <w:numFmt w:val="lowerRoman"/>
      <w:lvlText w:val="%6."/>
      <w:lvlJc w:val="right"/>
      <w:pPr>
        <w:ind w:left="3601" w:hanging="400"/>
      </w:pPr>
    </w:lvl>
    <w:lvl w:ilvl="6" w:tplc="0409000F" w:tentative="1">
      <w:start w:val="1"/>
      <w:numFmt w:val="decimal"/>
      <w:lvlText w:val="%7."/>
      <w:lvlJc w:val="left"/>
      <w:pPr>
        <w:ind w:left="4001" w:hanging="400"/>
      </w:pPr>
    </w:lvl>
    <w:lvl w:ilvl="7" w:tplc="04090019" w:tentative="1">
      <w:start w:val="1"/>
      <w:numFmt w:val="upperLetter"/>
      <w:lvlText w:val="%8."/>
      <w:lvlJc w:val="left"/>
      <w:pPr>
        <w:ind w:left="4401" w:hanging="400"/>
      </w:pPr>
    </w:lvl>
    <w:lvl w:ilvl="8" w:tplc="0409001B" w:tentative="1">
      <w:start w:val="1"/>
      <w:numFmt w:val="lowerRoman"/>
      <w:lvlText w:val="%9."/>
      <w:lvlJc w:val="right"/>
      <w:pPr>
        <w:ind w:left="4801" w:hanging="400"/>
      </w:p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10"/>
  </w:num>
  <w:num w:numId="5">
    <w:abstractNumId w:val="5"/>
  </w:num>
  <w:num w:numId="6">
    <w:abstractNumId w:val="2"/>
  </w:num>
  <w:num w:numId="7">
    <w:abstractNumId w:val="4"/>
  </w:num>
  <w:num w:numId="8">
    <w:abstractNumId w:val="11"/>
  </w:num>
  <w:num w:numId="9">
    <w:abstractNumId w:val="7"/>
  </w:num>
  <w:num w:numId="10">
    <w:abstractNumId w:val="3"/>
  </w:num>
  <w:num w:numId="11">
    <w:abstractNumId w:val="6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9CD"/>
    <w:rsid w:val="000005AD"/>
    <w:rsid w:val="00000CCE"/>
    <w:rsid w:val="000012CE"/>
    <w:rsid w:val="00002188"/>
    <w:rsid w:val="00002864"/>
    <w:rsid w:val="00003129"/>
    <w:rsid w:val="000044B0"/>
    <w:rsid w:val="00004C27"/>
    <w:rsid w:val="00004D5A"/>
    <w:rsid w:val="00005283"/>
    <w:rsid w:val="0000697A"/>
    <w:rsid w:val="000079A4"/>
    <w:rsid w:val="00011D5F"/>
    <w:rsid w:val="00012251"/>
    <w:rsid w:val="00013613"/>
    <w:rsid w:val="000145A5"/>
    <w:rsid w:val="0001567D"/>
    <w:rsid w:val="000156A9"/>
    <w:rsid w:val="00015788"/>
    <w:rsid w:val="00016708"/>
    <w:rsid w:val="00016E2E"/>
    <w:rsid w:val="00017975"/>
    <w:rsid w:val="00020170"/>
    <w:rsid w:val="00020B40"/>
    <w:rsid w:val="00021015"/>
    <w:rsid w:val="00022711"/>
    <w:rsid w:val="0002448E"/>
    <w:rsid w:val="0002516E"/>
    <w:rsid w:val="0003058F"/>
    <w:rsid w:val="00031356"/>
    <w:rsid w:val="00031540"/>
    <w:rsid w:val="00032D79"/>
    <w:rsid w:val="00033849"/>
    <w:rsid w:val="00035EF0"/>
    <w:rsid w:val="000364BE"/>
    <w:rsid w:val="00036DF8"/>
    <w:rsid w:val="00037C29"/>
    <w:rsid w:val="00041965"/>
    <w:rsid w:val="00042543"/>
    <w:rsid w:val="00043199"/>
    <w:rsid w:val="00043A84"/>
    <w:rsid w:val="00045C8E"/>
    <w:rsid w:val="00047462"/>
    <w:rsid w:val="000476CF"/>
    <w:rsid w:val="0005071C"/>
    <w:rsid w:val="0005121F"/>
    <w:rsid w:val="000524F8"/>
    <w:rsid w:val="000540C6"/>
    <w:rsid w:val="00057009"/>
    <w:rsid w:val="000612A5"/>
    <w:rsid w:val="00063674"/>
    <w:rsid w:val="000638D8"/>
    <w:rsid w:val="000641D8"/>
    <w:rsid w:val="00064A78"/>
    <w:rsid w:val="00065164"/>
    <w:rsid w:val="00065CA7"/>
    <w:rsid w:val="000663A0"/>
    <w:rsid w:val="000668B1"/>
    <w:rsid w:val="000668B2"/>
    <w:rsid w:val="00066F8B"/>
    <w:rsid w:val="00067388"/>
    <w:rsid w:val="0007010A"/>
    <w:rsid w:val="000702DF"/>
    <w:rsid w:val="0007256A"/>
    <w:rsid w:val="00072835"/>
    <w:rsid w:val="00072E3D"/>
    <w:rsid w:val="00073E78"/>
    <w:rsid w:val="00076362"/>
    <w:rsid w:val="0007726B"/>
    <w:rsid w:val="00077BD7"/>
    <w:rsid w:val="00080320"/>
    <w:rsid w:val="00080945"/>
    <w:rsid w:val="0008201F"/>
    <w:rsid w:val="000823D4"/>
    <w:rsid w:val="00082407"/>
    <w:rsid w:val="00082ECE"/>
    <w:rsid w:val="00083245"/>
    <w:rsid w:val="00083500"/>
    <w:rsid w:val="000856B9"/>
    <w:rsid w:val="00085B16"/>
    <w:rsid w:val="000878AF"/>
    <w:rsid w:val="0009084B"/>
    <w:rsid w:val="0009196E"/>
    <w:rsid w:val="0009335D"/>
    <w:rsid w:val="00093795"/>
    <w:rsid w:val="00093B62"/>
    <w:rsid w:val="00094682"/>
    <w:rsid w:val="00095443"/>
    <w:rsid w:val="00095ACB"/>
    <w:rsid w:val="000973E9"/>
    <w:rsid w:val="00097B2F"/>
    <w:rsid w:val="000A053B"/>
    <w:rsid w:val="000A227D"/>
    <w:rsid w:val="000A2B77"/>
    <w:rsid w:val="000A2D49"/>
    <w:rsid w:val="000A2DD2"/>
    <w:rsid w:val="000A35E0"/>
    <w:rsid w:val="000A5A6B"/>
    <w:rsid w:val="000A727A"/>
    <w:rsid w:val="000A75A2"/>
    <w:rsid w:val="000B11C1"/>
    <w:rsid w:val="000B24B4"/>
    <w:rsid w:val="000B25AC"/>
    <w:rsid w:val="000B35A3"/>
    <w:rsid w:val="000B35AD"/>
    <w:rsid w:val="000B365C"/>
    <w:rsid w:val="000B6B91"/>
    <w:rsid w:val="000B6F51"/>
    <w:rsid w:val="000B7F7C"/>
    <w:rsid w:val="000C0F0B"/>
    <w:rsid w:val="000C1A89"/>
    <w:rsid w:val="000C2A0E"/>
    <w:rsid w:val="000C30D0"/>
    <w:rsid w:val="000C3A96"/>
    <w:rsid w:val="000C4E17"/>
    <w:rsid w:val="000C67AE"/>
    <w:rsid w:val="000C7F19"/>
    <w:rsid w:val="000D26AE"/>
    <w:rsid w:val="000D2748"/>
    <w:rsid w:val="000D28BE"/>
    <w:rsid w:val="000D3758"/>
    <w:rsid w:val="000D4891"/>
    <w:rsid w:val="000D521B"/>
    <w:rsid w:val="000D63BD"/>
    <w:rsid w:val="000D69D3"/>
    <w:rsid w:val="000D78D8"/>
    <w:rsid w:val="000E0A51"/>
    <w:rsid w:val="000E0E16"/>
    <w:rsid w:val="000E1216"/>
    <w:rsid w:val="000E1BFB"/>
    <w:rsid w:val="000E4875"/>
    <w:rsid w:val="000E58F1"/>
    <w:rsid w:val="000E6C5F"/>
    <w:rsid w:val="000E6F4B"/>
    <w:rsid w:val="000E7F3D"/>
    <w:rsid w:val="000F01F4"/>
    <w:rsid w:val="000F045C"/>
    <w:rsid w:val="000F26F0"/>
    <w:rsid w:val="000F3507"/>
    <w:rsid w:val="000F4356"/>
    <w:rsid w:val="000F4950"/>
    <w:rsid w:val="000F52D2"/>
    <w:rsid w:val="000F5B98"/>
    <w:rsid w:val="000F6709"/>
    <w:rsid w:val="0010071A"/>
    <w:rsid w:val="001008D9"/>
    <w:rsid w:val="00101463"/>
    <w:rsid w:val="00101BF1"/>
    <w:rsid w:val="00103215"/>
    <w:rsid w:val="001056FB"/>
    <w:rsid w:val="00105B88"/>
    <w:rsid w:val="001060DA"/>
    <w:rsid w:val="0010621A"/>
    <w:rsid w:val="001075C3"/>
    <w:rsid w:val="00107E05"/>
    <w:rsid w:val="001101F1"/>
    <w:rsid w:val="00111055"/>
    <w:rsid w:val="001112D0"/>
    <w:rsid w:val="00111F81"/>
    <w:rsid w:val="00113474"/>
    <w:rsid w:val="00113677"/>
    <w:rsid w:val="001152CE"/>
    <w:rsid w:val="00117357"/>
    <w:rsid w:val="00117EAA"/>
    <w:rsid w:val="00120BB2"/>
    <w:rsid w:val="00121C19"/>
    <w:rsid w:val="00122516"/>
    <w:rsid w:val="00123290"/>
    <w:rsid w:val="0012711C"/>
    <w:rsid w:val="00127742"/>
    <w:rsid w:val="00127790"/>
    <w:rsid w:val="00130A5D"/>
    <w:rsid w:val="00133CA5"/>
    <w:rsid w:val="00134FB9"/>
    <w:rsid w:val="001351D1"/>
    <w:rsid w:val="00135278"/>
    <w:rsid w:val="0013530E"/>
    <w:rsid w:val="00135746"/>
    <w:rsid w:val="00135DF5"/>
    <w:rsid w:val="001376BC"/>
    <w:rsid w:val="00137702"/>
    <w:rsid w:val="00137ABC"/>
    <w:rsid w:val="00137DD3"/>
    <w:rsid w:val="001411BE"/>
    <w:rsid w:val="00141EC7"/>
    <w:rsid w:val="00143AEF"/>
    <w:rsid w:val="00143C35"/>
    <w:rsid w:val="001440A6"/>
    <w:rsid w:val="0014465C"/>
    <w:rsid w:val="00144CF1"/>
    <w:rsid w:val="0014525F"/>
    <w:rsid w:val="00145260"/>
    <w:rsid w:val="00145C74"/>
    <w:rsid w:val="00146F57"/>
    <w:rsid w:val="001478D0"/>
    <w:rsid w:val="00147D9F"/>
    <w:rsid w:val="00147F1C"/>
    <w:rsid w:val="00150D5F"/>
    <w:rsid w:val="00151A6E"/>
    <w:rsid w:val="00151E32"/>
    <w:rsid w:val="001527E3"/>
    <w:rsid w:val="00154FA8"/>
    <w:rsid w:val="00156749"/>
    <w:rsid w:val="00156BED"/>
    <w:rsid w:val="00157BE4"/>
    <w:rsid w:val="00157C6D"/>
    <w:rsid w:val="00161750"/>
    <w:rsid w:val="00161A66"/>
    <w:rsid w:val="0016224D"/>
    <w:rsid w:val="001629BE"/>
    <w:rsid w:val="00163FEC"/>
    <w:rsid w:val="00164460"/>
    <w:rsid w:val="00164F30"/>
    <w:rsid w:val="00165B8A"/>
    <w:rsid w:val="00165DC7"/>
    <w:rsid w:val="00166CC6"/>
    <w:rsid w:val="0016751C"/>
    <w:rsid w:val="00170954"/>
    <w:rsid w:val="00172154"/>
    <w:rsid w:val="00172EE9"/>
    <w:rsid w:val="0017365B"/>
    <w:rsid w:val="00174609"/>
    <w:rsid w:val="00174A67"/>
    <w:rsid w:val="00175012"/>
    <w:rsid w:val="00175506"/>
    <w:rsid w:val="00175BAF"/>
    <w:rsid w:val="00176844"/>
    <w:rsid w:val="00177049"/>
    <w:rsid w:val="00182449"/>
    <w:rsid w:val="00182F8A"/>
    <w:rsid w:val="0018523A"/>
    <w:rsid w:val="001858C9"/>
    <w:rsid w:val="00185D21"/>
    <w:rsid w:val="00185DD2"/>
    <w:rsid w:val="00185FD0"/>
    <w:rsid w:val="0018774A"/>
    <w:rsid w:val="00191AAD"/>
    <w:rsid w:val="001927DD"/>
    <w:rsid w:val="0019509F"/>
    <w:rsid w:val="00196413"/>
    <w:rsid w:val="0019664A"/>
    <w:rsid w:val="00196713"/>
    <w:rsid w:val="00196990"/>
    <w:rsid w:val="001A1034"/>
    <w:rsid w:val="001A11FB"/>
    <w:rsid w:val="001A1737"/>
    <w:rsid w:val="001A1B18"/>
    <w:rsid w:val="001A299C"/>
    <w:rsid w:val="001A4B3F"/>
    <w:rsid w:val="001A5E25"/>
    <w:rsid w:val="001A60BE"/>
    <w:rsid w:val="001A69B2"/>
    <w:rsid w:val="001A69C9"/>
    <w:rsid w:val="001A6BD1"/>
    <w:rsid w:val="001A7A8B"/>
    <w:rsid w:val="001A7C03"/>
    <w:rsid w:val="001B0B7D"/>
    <w:rsid w:val="001B2452"/>
    <w:rsid w:val="001B2ED5"/>
    <w:rsid w:val="001B4323"/>
    <w:rsid w:val="001B765E"/>
    <w:rsid w:val="001B7DA7"/>
    <w:rsid w:val="001C35C8"/>
    <w:rsid w:val="001C3B32"/>
    <w:rsid w:val="001C4107"/>
    <w:rsid w:val="001C427A"/>
    <w:rsid w:val="001C536C"/>
    <w:rsid w:val="001C55D9"/>
    <w:rsid w:val="001C5AA2"/>
    <w:rsid w:val="001C5E7A"/>
    <w:rsid w:val="001C6427"/>
    <w:rsid w:val="001C672F"/>
    <w:rsid w:val="001C7653"/>
    <w:rsid w:val="001C7FDA"/>
    <w:rsid w:val="001D0304"/>
    <w:rsid w:val="001D07E5"/>
    <w:rsid w:val="001D0AF7"/>
    <w:rsid w:val="001D1C60"/>
    <w:rsid w:val="001D1EAE"/>
    <w:rsid w:val="001D2D47"/>
    <w:rsid w:val="001D2D48"/>
    <w:rsid w:val="001D3152"/>
    <w:rsid w:val="001D3377"/>
    <w:rsid w:val="001D4E65"/>
    <w:rsid w:val="001D546F"/>
    <w:rsid w:val="001D5709"/>
    <w:rsid w:val="001D5F1D"/>
    <w:rsid w:val="001D6D46"/>
    <w:rsid w:val="001D7B0D"/>
    <w:rsid w:val="001E0B0E"/>
    <w:rsid w:val="001E2884"/>
    <w:rsid w:val="001E2CBA"/>
    <w:rsid w:val="001E2D2C"/>
    <w:rsid w:val="001E3FA3"/>
    <w:rsid w:val="001E7F37"/>
    <w:rsid w:val="001F094E"/>
    <w:rsid w:val="001F105B"/>
    <w:rsid w:val="001F1767"/>
    <w:rsid w:val="001F1AAC"/>
    <w:rsid w:val="001F2165"/>
    <w:rsid w:val="001F4E3C"/>
    <w:rsid w:val="001F55B3"/>
    <w:rsid w:val="001F6A5C"/>
    <w:rsid w:val="001F70A8"/>
    <w:rsid w:val="001F7B12"/>
    <w:rsid w:val="001F7FD4"/>
    <w:rsid w:val="00201325"/>
    <w:rsid w:val="00201AAC"/>
    <w:rsid w:val="00202910"/>
    <w:rsid w:val="00203151"/>
    <w:rsid w:val="00203F8A"/>
    <w:rsid w:val="00210D4C"/>
    <w:rsid w:val="00211BD4"/>
    <w:rsid w:val="00212026"/>
    <w:rsid w:val="00212214"/>
    <w:rsid w:val="00212C4F"/>
    <w:rsid w:val="00212D6C"/>
    <w:rsid w:val="00212E81"/>
    <w:rsid w:val="00213876"/>
    <w:rsid w:val="00214FE3"/>
    <w:rsid w:val="002157B0"/>
    <w:rsid w:val="00220C33"/>
    <w:rsid w:val="002245DE"/>
    <w:rsid w:val="00225251"/>
    <w:rsid w:val="00225523"/>
    <w:rsid w:val="00226589"/>
    <w:rsid w:val="00230788"/>
    <w:rsid w:val="002310BD"/>
    <w:rsid w:val="00231722"/>
    <w:rsid w:val="0023233B"/>
    <w:rsid w:val="0023440E"/>
    <w:rsid w:val="00236864"/>
    <w:rsid w:val="00236917"/>
    <w:rsid w:val="00237442"/>
    <w:rsid w:val="0024119B"/>
    <w:rsid w:val="0024487C"/>
    <w:rsid w:val="00245005"/>
    <w:rsid w:val="00245861"/>
    <w:rsid w:val="0024610C"/>
    <w:rsid w:val="00246FB4"/>
    <w:rsid w:val="002476A4"/>
    <w:rsid w:val="00250106"/>
    <w:rsid w:val="002507E6"/>
    <w:rsid w:val="002509B3"/>
    <w:rsid w:val="0025139B"/>
    <w:rsid w:val="00251437"/>
    <w:rsid w:val="00251B4E"/>
    <w:rsid w:val="00252D9A"/>
    <w:rsid w:val="00253476"/>
    <w:rsid w:val="0025539D"/>
    <w:rsid w:val="00256DB3"/>
    <w:rsid w:val="00257016"/>
    <w:rsid w:val="002577B7"/>
    <w:rsid w:val="00260737"/>
    <w:rsid w:val="002607B3"/>
    <w:rsid w:val="002609F7"/>
    <w:rsid w:val="00260C96"/>
    <w:rsid w:val="00260CED"/>
    <w:rsid w:val="0026104C"/>
    <w:rsid w:val="00262DB4"/>
    <w:rsid w:val="00264C2C"/>
    <w:rsid w:val="00264FF9"/>
    <w:rsid w:val="00265D30"/>
    <w:rsid w:val="00266CD7"/>
    <w:rsid w:val="0027024D"/>
    <w:rsid w:val="0027057F"/>
    <w:rsid w:val="00272F36"/>
    <w:rsid w:val="00273B82"/>
    <w:rsid w:val="00274076"/>
    <w:rsid w:val="00275F2A"/>
    <w:rsid w:val="002810D6"/>
    <w:rsid w:val="002871CC"/>
    <w:rsid w:val="0029000B"/>
    <w:rsid w:val="002903E4"/>
    <w:rsid w:val="00291D38"/>
    <w:rsid w:val="00293D09"/>
    <w:rsid w:val="0029513E"/>
    <w:rsid w:val="0029536A"/>
    <w:rsid w:val="00295D7D"/>
    <w:rsid w:val="002A004B"/>
    <w:rsid w:val="002A0930"/>
    <w:rsid w:val="002A0AAE"/>
    <w:rsid w:val="002A2D48"/>
    <w:rsid w:val="002A314E"/>
    <w:rsid w:val="002A41BD"/>
    <w:rsid w:val="002A5DF9"/>
    <w:rsid w:val="002B1D01"/>
    <w:rsid w:val="002B2A45"/>
    <w:rsid w:val="002B3614"/>
    <w:rsid w:val="002B3A91"/>
    <w:rsid w:val="002B3BFE"/>
    <w:rsid w:val="002B541C"/>
    <w:rsid w:val="002B65CE"/>
    <w:rsid w:val="002B6BC7"/>
    <w:rsid w:val="002C1710"/>
    <w:rsid w:val="002C5852"/>
    <w:rsid w:val="002C5A35"/>
    <w:rsid w:val="002C610F"/>
    <w:rsid w:val="002C7816"/>
    <w:rsid w:val="002C7B87"/>
    <w:rsid w:val="002D06E5"/>
    <w:rsid w:val="002D41E5"/>
    <w:rsid w:val="002D4316"/>
    <w:rsid w:val="002D72E9"/>
    <w:rsid w:val="002D7971"/>
    <w:rsid w:val="002E13AB"/>
    <w:rsid w:val="002E1B26"/>
    <w:rsid w:val="002E1FA6"/>
    <w:rsid w:val="002E25CD"/>
    <w:rsid w:val="002E2891"/>
    <w:rsid w:val="002E3E10"/>
    <w:rsid w:val="002E5104"/>
    <w:rsid w:val="002E5327"/>
    <w:rsid w:val="002E58AD"/>
    <w:rsid w:val="002E6175"/>
    <w:rsid w:val="002E6468"/>
    <w:rsid w:val="002E6DC4"/>
    <w:rsid w:val="002E792A"/>
    <w:rsid w:val="002E7DA8"/>
    <w:rsid w:val="002F04A3"/>
    <w:rsid w:val="002F1B98"/>
    <w:rsid w:val="002F1C25"/>
    <w:rsid w:val="002F40F5"/>
    <w:rsid w:val="002F4978"/>
    <w:rsid w:val="002F54B6"/>
    <w:rsid w:val="002F558C"/>
    <w:rsid w:val="002F6F96"/>
    <w:rsid w:val="00300318"/>
    <w:rsid w:val="00302CA2"/>
    <w:rsid w:val="00303529"/>
    <w:rsid w:val="0030421A"/>
    <w:rsid w:val="00305FC9"/>
    <w:rsid w:val="00306530"/>
    <w:rsid w:val="00306CB2"/>
    <w:rsid w:val="003077F0"/>
    <w:rsid w:val="00307951"/>
    <w:rsid w:val="003112C4"/>
    <w:rsid w:val="00311651"/>
    <w:rsid w:val="00312062"/>
    <w:rsid w:val="0031219E"/>
    <w:rsid w:val="00313508"/>
    <w:rsid w:val="00313BEB"/>
    <w:rsid w:val="00314101"/>
    <w:rsid w:val="003150B8"/>
    <w:rsid w:val="0031553F"/>
    <w:rsid w:val="00316C53"/>
    <w:rsid w:val="00322EFC"/>
    <w:rsid w:val="003240E4"/>
    <w:rsid w:val="0032475F"/>
    <w:rsid w:val="00324ACB"/>
    <w:rsid w:val="00324B71"/>
    <w:rsid w:val="00325330"/>
    <w:rsid w:val="0032695C"/>
    <w:rsid w:val="00326A9C"/>
    <w:rsid w:val="00327065"/>
    <w:rsid w:val="00327C74"/>
    <w:rsid w:val="00332555"/>
    <w:rsid w:val="00332700"/>
    <w:rsid w:val="00334FCC"/>
    <w:rsid w:val="003359C8"/>
    <w:rsid w:val="00335CCA"/>
    <w:rsid w:val="00335EF5"/>
    <w:rsid w:val="00336C1D"/>
    <w:rsid w:val="00337A19"/>
    <w:rsid w:val="00337DA2"/>
    <w:rsid w:val="00340946"/>
    <w:rsid w:val="00342474"/>
    <w:rsid w:val="00342E42"/>
    <w:rsid w:val="003431E2"/>
    <w:rsid w:val="00344002"/>
    <w:rsid w:val="00345B37"/>
    <w:rsid w:val="00346094"/>
    <w:rsid w:val="00346556"/>
    <w:rsid w:val="00346914"/>
    <w:rsid w:val="00346DAA"/>
    <w:rsid w:val="0034762B"/>
    <w:rsid w:val="00350733"/>
    <w:rsid w:val="0035258A"/>
    <w:rsid w:val="00352D79"/>
    <w:rsid w:val="00353B86"/>
    <w:rsid w:val="00353B90"/>
    <w:rsid w:val="003540D0"/>
    <w:rsid w:val="003544DA"/>
    <w:rsid w:val="00354732"/>
    <w:rsid w:val="003555A6"/>
    <w:rsid w:val="003556F6"/>
    <w:rsid w:val="00355A68"/>
    <w:rsid w:val="00355EA9"/>
    <w:rsid w:val="00360648"/>
    <w:rsid w:val="00360CE9"/>
    <w:rsid w:val="003636AE"/>
    <w:rsid w:val="00364B8A"/>
    <w:rsid w:val="0036519D"/>
    <w:rsid w:val="003655B0"/>
    <w:rsid w:val="00371BB9"/>
    <w:rsid w:val="00374B64"/>
    <w:rsid w:val="0037503C"/>
    <w:rsid w:val="00376218"/>
    <w:rsid w:val="0037746E"/>
    <w:rsid w:val="00377723"/>
    <w:rsid w:val="00380909"/>
    <w:rsid w:val="00382556"/>
    <w:rsid w:val="00382C69"/>
    <w:rsid w:val="00382F31"/>
    <w:rsid w:val="00382FC9"/>
    <w:rsid w:val="00384121"/>
    <w:rsid w:val="003847C2"/>
    <w:rsid w:val="0038511A"/>
    <w:rsid w:val="0038588F"/>
    <w:rsid w:val="00385B9F"/>
    <w:rsid w:val="00390267"/>
    <w:rsid w:val="0039103E"/>
    <w:rsid w:val="00392B1C"/>
    <w:rsid w:val="0039316D"/>
    <w:rsid w:val="00394CE7"/>
    <w:rsid w:val="003956F1"/>
    <w:rsid w:val="0039578B"/>
    <w:rsid w:val="0039741F"/>
    <w:rsid w:val="003A0706"/>
    <w:rsid w:val="003A0BC5"/>
    <w:rsid w:val="003A1155"/>
    <w:rsid w:val="003A150F"/>
    <w:rsid w:val="003A22E0"/>
    <w:rsid w:val="003A29E9"/>
    <w:rsid w:val="003A2B91"/>
    <w:rsid w:val="003A5781"/>
    <w:rsid w:val="003A5AD8"/>
    <w:rsid w:val="003A5CA1"/>
    <w:rsid w:val="003A6B0D"/>
    <w:rsid w:val="003A6DC8"/>
    <w:rsid w:val="003A727E"/>
    <w:rsid w:val="003B27E2"/>
    <w:rsid w:val="003B2AFD"/>
    <w:rsid w:val="003B3C03"/>
    <w:rsid w:val="003B3F9A"/>
    <w:rsid w:val="003B40AE"/>
    <w:rsid w:val="003B4951"/>
    <w:rsid w:val="003B6009"/>
    <w:rsid w:val="003C06CE"/>
    <w:rsid w:val="003C0E5A"/>
    <w:rsid w:val="003C17B5"/>
    <w:rsid w:val="003C27B2"/>
    <w:rsid w:val="003C3E2B"/>
    <w:rsid w:val="003C4CE5"/>
    <w:rsid w:val="003C610A"/>
    <w:rsid w:val="003C6703"/>
    <w:rsid w:val="003C7250"/>
    <w:rsid w:val="003C7375"/>
    <w:rsid w:val="003D02E7"/>
    <w:rsid w:val="003D0CC4"/>
    <w:rsid w:val="003D1993"/>
    <w:rsid w:val="003D2030"/>
    <w:rsid w:val="003D24BE"/>
    <w:rsid w:val="003D3A4E"/>
    <w:rsid w:val="003D3B01"/>
    <w:rsid w:val="003D4211"/>
    <w:rsid w:val="003D4746"/>
    <w:rsid w:val="003D4FAD"/>
    <w:rsid w:val="003D6FD9"/>
    <w:rsid w:val="003D700E"/>
    <w:rsid w:val="003E052E"/>
    <w:rsid w:val="003E1423"/>
    <w:rsid w:val="003E1597"/>
    <w:rsid w:val="003E1ADB"/>
    <w:rsid w:val="003E1FDB"/>
    <w:rsid w:val="003E214C"/>
    <w:rsid w:val="003E2722"/>
    <w:rsid w:val="003E2FB1"/>
    <w:rsid w:val="003E3BC5"/>
    <w:rsid w:val="003E40DF"/>
    <w:rsid w:val="003E437F"/>
    <w:rsid w:val="003E7BAC"/>
    <w:rsid w:val="003F0493"/>
    <w:rsid w:val="003F1E69"/>
    <w:rsid w:val="003F2190"/>
    <w:rsid w:val="003F2C1D"/>
    <w:rsid w:val="003F4474"/>
    <w:rsid w:val="003F4893"/>
    <w:rsid w:val="003F5510"/>
    <w:rsid w:val="003F69E7"/>
    <w:rsid w:val="003F7377"/>
    <w:rsid w:val="003F76C7"/>
    <w:rsid w:val="003F7D6B"/>
    <w:rsid w:val="00400E54"/>
    <w:rsid w:val="00401335"/>
    <w:rsid w:val="00402B9E"/>
    <w:rsid w:val="00403B1A"/>
    <w:rsid w:val="00404004"/>
    <w:rsid w:val="004052D5"/>
    <w:rsid w:val="00405429"/>
    <w:rsid w:val="00405D70"/>
    <w:rsid w:val="004103D7"/>
    <w:rsid w:val="00410596"/>
    <w:rsid w:val="00411A77"/>
    <w:rsid w:val="0041228E"/>
    <w:rsid w:val="0041424D"/>
    <w:rsid w:val="004150F1"/>
    <w:rsid w:val="004151C6"/>
    <w:rsid w:val="004162CD"/>
    <w:rsid w:val="00422188"/>
    <w:rsid w:val="00423F88"/>
    <w:rsid w:val="00426150"/>
    <w:rsid w:val="004270B6"/>
    <w:rsid w:val="00427F8B"/>
    <w:rsid w:val="00430B04"/>
    <w:rsid w:val="004317C3"/>
    <w:rsid w:val="004364D3"/>
    <w:rsid w:val="00437C3F"/>
    <w:rsid w:val="00440017"/>
    <w:rsid w:val="00440A97"/>
    <w:rsid w:val="00442387"/>
    <w:rsid w:val="00442D48"/>
    <w:rsid w:val="00443F2C"/>
    <w:rsid w:val="00445E39"/>
    <w:rsid w:val="00446EE7"/>
    <w:rsid w:val="0045103D"/>
    <w:rsid w:val="004515EF"/>
    <w:rsid w:val="00451762"/>
    <w:rsid w:val="00452483"/>
    <w:rsid w:val="00452958"/>
    <w:rsid w:val="00455A1B"/>
    <w:rsid w:val="00455A38"/>
    <w:rsid w:val="00456ADC"/>
    <w:rsid w:val="00456B9D"/>
    <w:rsid w:val="00461696"/>
    <w:rsid w:val="004620CA"/>
    <w:rsid w:val="00462341"/>
    <w:rsid w:val="0046377E"/>
    <w:rsid w:val="00463A79"/>
    <w:rsid w:val="00463F3A"/>
    <w:rsid w:val="00464353"/>
    <w:rsid w:val="004664F0"/>
    <w:rsid w:val="0046676F"/>
    <w:rsid w:val="00466C16"/>
    <w:rsid w:val="00467135"/>
    <w:rsid w:val="00467BF0"/>
    <w:rsid w:val="00471789"/>
    <w:rsid w:val="004734E1"/>
    <w:rsid w:val="004747A6"/>
    <w:rsid w:val="00474B7A"/>
    <w:rsid w:val="00474EEE"/>
    <w:rsid w:val="00475761"/>
    <w:rsid w:val="00476626"/>
    <w:rsid w:val="00476ED2"/>
    <w:rsid w:val="00477D4B"/>
    <w:rsid w:val="004807AA"/>
    <w:rsid w:val="00480808"/>
    <w:rsid w:val="00483179"/>
    <w:rsid w:val="004844B3"/>
    <w:rsid w:val="004848C0"/>
    <w:rsid w:val="004852C0"/>
    <w:rsid w:val="00485C23"/>
    <w:rsid w:val="004874BB"/>
    <w:rsid w:val="00487AC4"/>
    <w:rsid w:val="00490196"/>
    <w:rsid w:val="004926D4"/>
    <w:rsid w:val="00494EED"/>
    <w:rsid w:val="00495079"/>
    <w:rsid w:val="004956EF"/>
    <w:rsid w:val="0049660C"/>
    <w:rsid w:val="004966E8"/>
    <w:rsid w:val="00496F49"/>
    <w:rsid w:val="00497AF7"/>
    <w:rsid w:val="004A04FC"/>
    <w:rsid w:val="004A34BC"/>
    <w:rsid w:val="004A3D34"/>
    <w:rsid w:val="004A4053"/>
    <w:rsid w:val="004A76F5"/>
    <w:rsid w:val="004A78CB"/>
    <w:rsid w:val="004B0C84"/>
    <w:rsid w:val="004B1E45"/>
    <w:rsid w:val="004B2CE9"/>
    <w:rsid w:val="004B2E28"/>
    <w:rsid w:val="004B42F6"/>
    <w:rsid w:val="004B50D3"/>
    <w:rsid w:val="004B539D"/>
    <w:rsid w:val="004B5F50"/>
    <w:rsid w:val="004B66B6"/>
    <w:rsid w:val="004B747B"/>
    <w:rsid w:val="004C100E"/>
    <w:rsid w:val="004C1427"/>
    <w:rsid w:val="004C54C6"/>
    <w:rsid w:val="004C566F"/>
    <w:rsid w:val="004C660C"/>
    <w:rsid w:val="004C762B"/>
    <w:rsid w:val="004C7920"/>
    <w:rsid w:val="004D01B1"/>
    <w:rsid w:val="004D143C"/>
    <w:rsid w:val="004D31D8"/>
    <w:rsid w:val="004D4909"/>
    <w:rsid w:val="004D53A4"/>
    <w:rsid w:val="004D54BE"/>
    <w:rsid w:val="004D5A1D"/>
    <w:rsid w:val="004D60A8"/>
    <w:rsid w:val="004D65A3"/>
    <w:rsid w:val="004D6691"/>
    <w:rsid w:val="004D7B4C"/>
    <w:rsid w:val="004E0A0F"/>
    <w:rsid w:val="004E18AD"/>
    <w:rsid w:val="004E1C44"/>
    <w:rsid w:val="004E1FDF"/>
    <w:rsid w:val="004E2449"/>
    <w:rsid w:val="004E2AF5"/>
    <w:rsid w:val="004E52EE"/>
    <w:rsid w:val="004E6295"/>
    <w:rsid w:val="004E70C1"/>
    <w:rsid w:val="004E74C9"/>
    <w:rsid w:val="004E7F27"/>
    <w:rsid w:val="004F0B44"/>
    <w:rsid w:val="004F0C27"/>
    <w:rsid w:val="004F11E0"/>
    <w:rsid w:val="004F26B9"/>
    <w:rsid w:val="004F2FEF"/>
    <w:rsid w:val="004F31BC"/>
    <w:rsid w:val="004F3FAB"/>
    <w:rsid w:val="004F4A7A"/>
    <w:rsid w:val="004F4D15"/>
    <w:rsid w:val="004F4F94"/>
    <w:rsid w:val="004F57E0"/>
    <w:rsid w:val="004F5BBD"/>
    <w:rsid w:val="004F5C96"/>
    <w:rsid w:val="004F68EB"/>
    <w:rsid w:val="004F6957"/>
    <w:rsid w:val="004F6FD9"/>
    <w:rsid w:val="00500ACD"/>
    <w:rsid w:val="005020E8"/>
    <w:rsid w:val="00502FFE"/>
    <w:rsid w:val="0050412E"/>
    <w:rsid w:val="005043B9"/>
    <w:rsid w:val="00505028"/>
    <w:rsid w:val="00506055"/>
    <w:rsid w:val="005078AC"/>
    <w:rsid w:val="005079AC"/>
    <w:rsid w:val="00511E73"/>
    <w:rsid w:val="005121C4"/>
    <w:rsid w:val="00512525"/>
    <w:rsid w:val="0051481F"/>
    <w:rsid w:val="00517440"/>
    <w:rsid w:val="005200A0"/>
    <w:rsid w:val="005201E3"/>
    <w:rsid w:val="00523712"/>
    <w:rsid w:val="0052483D"/>
    <w:rsid w:val="00524EF7"/>
    <w:rsid w:val="00525B0E"/>
    <w:rsid w:val="00527252"/>
    <w:rsid w:val="005308A4"/>
    <w:rsid w:val="00530A9C"/>
    <w:rsid w:val="0053252F"/>
    <w:rsid w:val="00532788"/>
    <w:rsid w:val="005337FE"/>
    <w:rsid w:val="00533AD4"/>
    <w:rsid w:val="00533CAE"/>
    <w:rsid w:val="00534232"/>
    <w:rsid w:val="005360FE"/>
    <w:rsid w:val="00537C6B"/>
    <w:rsid w:val="005400BB"/>
    <w:rsid w:val="00540F06"/>
    <w:rsid w:val="00540F1F"/>
    <w:rsid w:val="00541036"/>
    <w:rsid w:val="00541F34"/>
    <w:rsid w:val="0054367B"/>
    <w:rsid w:val="00544126"/>
    <w:rsid w:val="0054455C"/>
    <w:rsid w:val="00544ECC"/>
    <w:rsid w:val="00544EFA"/>
    <w:rsid w:val="00545B8F"/>
    <w:rsid w:val="00546588"/>
    <w:rsid w:val="005467FC"/>
    <w:rsid w:val="00546D3C"/>
    <w:rsid w:val="00547E65"/>
    <w:rsid w:val="005504F0"/>
    <w:rsid w:val="00552147"/>
    <w:rsid w:val="00552616"/>
    <w:rsid w:val="00552DE4"/>
    <w:rsid w:val="005547F3"/>
    <w:rsid w:val="00555412"/>
    <w:rsid w:val="00555731"/>
    <w:rsid w:val="00557E53"/>
    <w:rsid w:val="00560B7C"/>
    <w:rsid w:val="00560E3D"/>
    <w:rsid w:val="005621E9"/>
    <w:rsid w:val="00562C55"/>
    <w:rsid w:val="00563670"/>
    <w:rsid w:val="00563F5F"/>
    <w:rsid w:val="0056447B"/>
    <w:rsid w:val="00564A18"/>
    <w:rsid w:val="00565400"/>
    <w:rsid w:val="00565504"/>
    <w:rsid w:val="00566262"/>
    <w:rsid w:val="00570820"/>
    <w:rsid w:val="00571450"/>
    <w:rsid w:val="00572CA6"/>
    <w:rsid w:val="005731A0"/>
    <w:rsid w:val="00573E84"/>
    <w:rsid w:val="005740F1"/>
    <w:rsid w:val="0057472B"/>
    <w:rsid w:val="00574A8E"/>
    <w:rsid w:val="00574B16"/>
    <w:rsid w:val="00576CB0"/>
    <w:rsid w:val="005771CC"/>
    <w:rsid w:val="00580B9E"/>
    <w:rsid w:val="00580C3E"/>
    <w:rsid w:val="005810E6"/>
    <w:rsid w:val="005810E7"/>
    <w:rsid w:val="00581FF8"/>
    <w:rsid w:val="00582CE2"/>
    <w:rsid w:val="0058345F"/>
    <w:rsid w:val="005848BE"/>
    <w:rsid w:val="00585036"/>
    <w:rsid w:val="005857ED"/>
    <w:rsid w:val="0058761A"/>
    <w:rsid w:val="005910D4"/>
    <w:rsid w:val="00591674"/>
    <w:rsid w:val="00591BED"/>
    <w:rsid w:val="005931B4"/>
    <w:rsid w:val="00594867"/>
    <w:rsid w:val="00595BCE"/>
    <w:rsid w:val="0059780F"/>
    <w:rsid w:val="005A06C5"/>
    <w:rsid w:val="005A0786"/>
    <w:rsid w:val="005A3160"/>
    <w:rsid w:val="005A362B"/>
    <w:rsid w:val="005A643F"/>
    <w:rsid w:val="005A6EC5"/>
    <w:rsid w:val="005A703D"/>
    <w:rsid w:val="005A75B5"/>
    <w:rsid w:val="005A7723"/>
    <w:rsid w:val="005B151F"/>
    <w:rsid w:val="005B363E"/>
    <w:rsid w:val="005B5720"/>
    <w:rsid w:val="005B5E7A"/>
    <w:rsid w:val="005B6FD7"/>
    <w:rsid w:val="005B7721"/>
    <w:rsid w:val="005C626F"/>
    <w:rsid w:val="005D1673"/>
    <w:rsid w:val="005D1F50"/>
    <w:rsid w:val="005D2EB5"/>
    <w:rsid w:val="005D3A40"/>
    <w:rsid w:val="005D47A7"/>
    <w:rsid w:val="005D52FF"/>
    <w:rsid w:val="005D7DE9"/>
    <w:rsid w:val="005E0E36"/>
    <w:rsid w:val="005E1739"/>
    <w:rsid w:val="005E1B5C"/>
    <w:rsid w:val="005E33AC"/>
    <w:rsid w:val="005E390F"/>
    <w:rsid w:val="005E3D08"/>
    <w:rsid w:val="005E49FC"/>
    <w:rsid w:val="005E4B0A"/>
    <w:rsid w:val="005E5C92"/>
    <w:rsid w:val="005E5E49"/>
    <w:rsid w:val="005E605A"/>
    <w:rsid w:val="005E7D32"/>
    <w:rsid w:val="005F0CFA"/>
    <w:rsid w:val="005F108F"/>
    <w:rsid w:val="005F2410"/>
    <w:rsid w:val="005F2574"/>
    <w:rsid w:val="005F2DDC"/>
    <w:rsid w:val="005F487F"/>
    <w:rsid w:val="005F4A56"/>
    <w:rsid w:val="005F5C6D"/>
    <w:rsid w:val="005F63A1"/>
    <w:rsid w:val="005F6AAC"/>
    <w:rsid w:val="005F7D4B"/>
    <w:rsid w:val="00602F41"/>
    <w:rsid w:val="006036A8"/>
    <w:rsid w:val="0060399F"/>
    <w:rsid w:val="006065B7"/>
    <w:rsid w:val="006069A1"/>
    <w:rsid w:val="00606E97"/>
    <w:rsid w:val="006074F5"/>
    <w:rsid w:val="00610CFC"/>
    <w:rsid w:val="006114C5"/>
    <w:rsid w:val="006127C4"/>
    <w:rsid w:val="006134AF"/>
    <w:rsid w:val="00613CF3"/>
    <w:rsid w:val="006143B5"/>
    <w:rsid w:val="00615AE4"/>
    <w:rsid w:val="00615CDE"/>
    <w:rsid w:val="0061759D"/>
    <w:rsid w:val="00617B54"/>
    <w:rsid w:val="00620CA3"/>
    <w:rsid w:val="006210A8"/>
    <w:rsid w:val="00621334"/>
    <w:rsid w:val="0062255A"/>
    <w:rsid w:val="00623911"/>
    <w:rsid w:val="00623EF6"/>
    <w:rsid w:val="00625334"/>
    <w:rsid w:val="00625389"/>
    <w:rsid w:val="00625642"/>
    <w:rsid w:val="006271EA"/>
    <w:rsid w:val="0063035B"/>
    <w:rsid w:val="00630770"/>
    <w:rsid w:val="00630E31"/>
    <w:rsid w:val="006331C8"/>
    <w:rsid w:val="006334AF"/>
    <w:rsid w:val="00633BEE"/>
    <w:rsid w:val="0063497D"/>
    <w:rsid w:val="006352F1"/>
    <w:rsid w:val="00636316"/>
    <w:rsid w:val="00636707"/>
    <w:rsid w:val="00636E40"/>
    <w:rsid w:val="00637BA1"/>
    <w:rsid w:val="006404D1"/>
    <w:rsid w:val="0064144B"/>
    <w:rsid w:val="00641B3B"/>
    <w:rsid w:val="0064379A"/>
    <w:rsid w:val="00643C33"/>
    <w:rsid w:val="00645106"/>
    <w:rsid w:val="00647D7B"/>
    <w:rsid w:val="00651100"/>
    <w:rsid w:val="006515C3"/>
    <w:rsid w:val="00651766"/>
    <w:rsid w:val="0065208B"/>
    <w:rsid w:val="0065306D"/>
    <w:rsid w:val="00653775"/>
    <w:rsid w:val="00653C31"/>
    <w:rsid w:val="006545F8"/>
    <w:rsid w:val="00654E92"/>
    <w:rsid w:val="00661714"/>
    <w:rsid w:val="00661F5E"/>
    <w:rsid w:val="00664F22"/>
    <w:rsid w:val="006665B4"/>
    <w:rsid w:val="006670DF"/>
    <w:rsid w:val="006678C6"/>
    <w:rsid w:val="00670F27"/>
    <w:rsid w:val="0067108B"/>
    <w:rsid w:val="00672B64"/>
    <w:rsid w:val="00673375"/>
    <w:rsid w:val="0067349E"/>
    <w:rsid w:val="006738BB"/>
    <w:rsid w:val="006757DB"/>
    <w:rsid w:val="00676995"/>
    <w:rsid w:val="00676996"/>
    <w:rsid w:val="00680B5F"/>
    <w:rsid w:val="00681293"/>
    <w:rsid w:val="0068180F"/>
    <w:rsid w:val="00684F3A"/>
    <w:rsid w:val="0068644B"/>
    <w:rsid w:val="00686697"/>
    <w:rsid w:val="00687D09"/>
    <w:rsid w:val="00690D2F"/>
    <w:rsid w:val="00690FCD"/>
    <w:rsid w:val="00691032"/>
    <w:rsid w:val="006913FD"/>
    <w:rsid w:val="006916A0"/>
    <w:rsid w:val="00691BDE"/>
    <w:rsid w:val="00693963"/>
    <w:rsid w:val="00693A9D"/>
    <w:rsid w:val="0069439B"/>
    <w:rsid w:val="00694779"/>
    <w:rsid w:val="00694AA7"/>
    <w:rsid w:val="00695F95"/>
    <w:rsid w:val="006978C8"/>
    <w:rsid w:val="006A10BB"/>
    <w:rsid w:val="006A258F"/>
    <w:rsid w:val="006A34A7"/>
    <w:rsid w:val="006A3AC9"/>
    <w:rsid w:val="006A4269"/>
    <w:rsid w:val="006A5DEC"/>
    <w:rsid w:val="006B0BE8"/>
    <w:rsid w:val="006B14E0"/>
    <w:rsid w:val="006B2729"/>
    <w:rsid w:val="006B363C"/>
    <w:rsid w:val="006B3AFB"/>
    <w:rsid w:val="006B3D15"/>
    <w:rsid w:val="006B478B"/>
    <w:rsid w:val="006B559E"/>
    <w:rsid w:val="006B6B43"/>
    <w:rsid w:val="006B778F"/>
    <w:rsid w:val="006C031B"/>
    <w:rsid w:val="006C090D"/>
    <w:rsid w:val="006C0BBB"/>
    <w:rsid w:val="006C216E"/>
    <w:rsid w:val="006C35A7"/>
    <w:rsid w:val="006C3D05"/>
    <w:rsid w:val="006C51A2"/>
    <w:rsid w:val="006C5B63"/>
    <w:rsid w:val="006C65C1"/>
    <w:rsid w:val="006C724F"/>
    <w:rsid w:val="006C7477"/>
    <w:rsid w:val="006C7D4C"/>
    <w:rsid w:val="006D0BAD"/>
    <w:rsid w:val="006D1174"/>
    <w:rsid w:val="006D1F7F"/>
    <w:rsid w:val="006D2AE9"/>
    <w:rsid w:val="006D357E"/>
    <w:rsid w:val="006D40C2"/>
    <w:rsid w:val="006D4999"/>
    <w:rsid w:val="006D5218"/>
    <w:rsid w:val="006D54F2"/>
    <w:rsid w:val="006D7044"/>
    <w:rsid w:val="006D76F1"/>
    <w:rsid w:val="006D7BBC"/>
    <w:rsid w:val="006D7F75"/>
    <w:rsid w:val="006E07AB"/>
    <w:rsid w:val="006E1380"/>
    <w:rsid w:val="006E2A48"/>
    <w:rsid w:val="006E446B"/>
    <w:rsid w:val="006E53BB"/>
    <w:rsid w:val="006E5B55"/>
    <w:rsid w:val="006E6C4E"/>
    <w:rsid w:val="006E7A4F"/>
    <w:rsid w:val="006F05CD"/>
    <w:rsid w:val="006F09CF"/>
    <w:rsid w:val="006F1419"/>
    <w:rsid w:val="006F1FAA"/>
    <w:rsid w:val="006F2378"/>
    <w:rsid w:val="006F7A51"/>
    <w:rsid w:val="007001C5"/>
    <w:rsid w:val="00700726"/>
    <w:rsid w:val="00701FED"/>
    <w:rsid w:val="00702189"/>
    <w:rsid w:val="007027FA"/>
    <w:rsid w:val="00702E0C"/>
    <w:rsid w:val="0070362E"/>
    <w:rsid w:val="0070416A"/>
    <w:rsid w:val="007049CA"/>
    <w:rsid w:val="0070534A"/>
    <w:rsid w:val="007056D8"/>
    <w:rsid w:val="007057BB"/>
    <w:rsid w:val="00705CD9"/>
    <w:rsid w:val="007072DC"/>
    <w:rsid w:val="00707D55"/>
    <w:rsid w:val="00707E02"/>
    <w:rsid w:val="00710267"/>
    <w:rsid w:val="00713C61"/>
    <w:rsid w:val="007147BF"/>
    <w:rsid w:val="00714EF1"/>
    <w:rsid w:val="00715F71"/>
    <w:rsid w:val="00716795"/>
    <w:rsid w:val="00720634"/>
    <w:rsid w:val="0072321D"/>
    <w:rsid w:val="0072394C"/>
    <w:rsid w:val="0072434C"/>
    <w:rsid w:val="00725247"/>
    <w:rsid w:val="0072688A"/>
    <w:rsid w:val="007270AB"/>
    <w:rsid w:val="007272D6"/>
    <w:rsid w:val="00727E95"/>
    <w:rsid w:val="007357DC"/>
    <w:rsid w:val="00735E18"/>
    <w:rsid w:val="00740486"/>
    <w:rsid w:val="00740EF7"/>
    <w:rsid w:val="0074157C"/>
    <w:rsid w:val="00742064"/>
    <w:rsid w:val="00746B5A"/>
    <w:rsid w:val="007471A1"/>
    <w:rsid w:val="00747884"/>
    <w:rsid w:val="0074792C"/>
    <w:rsid w:val="00750527"/>
    <w:rsid w:val="00751BCD"/>
    <w:rsid w:val="0075211B"/>
    <w:rsid w:val="00752F12"/>
    <w:rsid w:val="007540BA"/>
    <w:rsid w:val="0075533B"/>
    <w:rsid w:val="00756034"/>
    <w:rsid w:val="007566B7"/>
    <w:rsid w:val="007574BD"/>
    <w:rsid w:val="00757D3D"/>
    <w:rsid w:val="007604A0"/>
    <w:rsid w:val="0076054B"/>
    <w:rsid w:val="0076064C"/>
    <w:rsid w:val="00761709"/>
    <w:rsid w:val="00761852"/>
    <w:rsid w:val="00763019"/>
    <w:rsid w:val="007636B3"/>
    <w:rsid w:val="007638AA"/>
    <w:rsid w:val="007639D9"/>
    <w:rsid w:val="0076528D"/>
    <w:rsid w:val="0076561C"/>
    <w:rsid w:val="007677AA"/>
    <w:rsid w:val="007705A1"/>
    <w:rsid w:val="007706DB"/>
    <w:rsid w:val="00771E30"/>
    <w:rsid w:val="0077248D"/>
    <w:rsid w:val="00772998"/>
    <w:rsid w:val="00773225"/>
    <w:rsid w:val="00775139"/>
    <w:rsid w:val="007764A7"/>
    <w:rsid w:val="00777594"/>
    <w:rsid w:val="00781753"/>
    <w:rsid w:val="00781D0F"/>
    <w:rsid w:val="00782C45"/>
    <w:rsid w:val="007842FF"/>
    <w:rsid w:val="00784395"/>
    <w:rsid w:val="00785D1D"/>
    <w:rsid w:val="00785FC4"/>
    <w:rsid w:val="007868A8"/>
    <w:rsid w:val="00786D1F"/>
    <w:rsid w:val="00786DF8"/>
    <w:rsid w:val="0078754C"/>
    <w:rsid w:val="00787DB3"/>
    <w:rsid w:val="0079188F"/>
    <w:rsid w:val="00792E98"/>
    <w:rsid w:val="00794A88"/>
    <w:rsid w:val="0079504E"/>
    <w:rsid w:val="007956FB"/>
    <w:rsid w:val="00795868"/>
    <w:rsid w:val="00796280"/>
    <w:rsid w:val="007A0C9F"/>
    <w:rsid w:val="007A1460"/>
    <w:rsid w:val="007A20D9"/>
    <w:rsid w:val="007A2E6E"/>
    <w:rsid w:val="007A2E94"/>
    <w:rsid w:val="007A3FF1"/>
    <w:rsid w:val="007A58C9"/>
    <w:rsid w:val="007A62F7"/>
    <w:rsid w:val="007A66DC"/>
    <w:rsid w:val="007A7381"/>
    <w:rsid w:val="007A7F0F"/>
    <w:rsid w:val="007B0401"/>
    <w:rsid w:val="007B0CA7"/>
    <w:rsid w:val="007B1AC6"/>
    <w:rsid w:val="007B27D1"/>
    <w:rsid w:val="007B29B4"/>
    <w:rsid w:val="007B2E24"/>
    <w:rsid w:val="007B423F"/>
    <w:rsid w:val="007B4AE0"/>
    <w:rsid w:val="007B6904"/>
    <w:rsid w:val="007C0272"/>
    <w:rsid w:val="007C1E47"/>
    <w:rsid w:val="007C1F46"/>
    <w:rsid w:val="007C2137"/>
    <w:rsid w:val="007C2575"/>
    <w:rsid w:val="007C323F"/>
    <w:rsid w:val="007C33EE"/>
    <w:rsid w:val="007C3CA1"/>
    <w:rsid w:val="007C4F0E"/>
    <w:rsid w:val="007C78B6"/>
    <w:rsid w:val="007D0AB5"/>
    <w:rsid w:val="007D1E63"/>
    <w:rsid w:val="007D27B4"/>
    <w:rsid w:val="007D438A"/>
    <w:rsid w:val="007D44EB"/>
    <w:rsid w:val="007D4672"/>
    <w:rsid w:val="007D571A"/>
    <w:rsid w:val="007D5875"/>
    <w:rsid w:val="007D736F"/>
    <w:rsid w:val="007E0179"/>
    <w:rsid w:val="007E1E72"/>
    <w:rsid w:val="007E38DE"/>
    <w:rsid w:val="007E3F1F"/>
    <w:rsid w:val="007E4117"/>
    <w:rsid w:val="007E73B9"/>
    <w:rsid w:val="007F05A8"/>
    <w:rsid w:val="007F05D8"/>
    <w:rsid w:val="007F1216"/>
    <w:rsid w:val="007F1799"/>
    <w:rsid w:val="007F3F78"/>
    <w:rsid w:val="008001E2"/>
    <w:rsid w:val="00803E52"/>
    <w:rsid w:val="00804F50"/>
    <w:rsid w:val="0080559B"/>
    <w:rsid w:val="00806137"/>
    <w:rsid w:val="0080617E"/>
    <w:rsid w:val="008068F2"/>
    <w:rsid w:val="008071A9"/>
    <w:rsid w:val="008128E8"/>
    <w:rsid w:val="00812C2F"/>
    <w:rsid w:val="00812EAD"/>
    <w:rsid w:val="00813125"/>
    <w:rsid w:val="00813B0D"/>
    <w:rsid w:val="00813DBD"/>
    <w:rsid w:val="00814141"/>
    <w:rsid w:val="00814344"/>
    <w:rsid w:val="00820DB0"/>
    <w:rsid w:val="008224D2"/>
    <w:rsid w:val="00824671"/>
    <w:rsid w:val="0082499E"/>
    <w:rsid w:val="008249FE"/>
    <w:rsid w:val="00824D3C"/>
    <w:rsid w:val="00826196"/>
    <w:rsid w:val="00826C67"/>
    <w:rsid w:val="00826DDC"/>
    <w:rsid w:val="0082797F"/>
    <w:rsid w:val="008302A7"/>
    <w:rsid w:val="008304ED"/>
    <w:rsid w:val="00830CB8"/>
    <w:rsid w:val="00831807"/>
    <w:rsid w:val="00832D24"/>
    <w:rsid w:val="00834C8A"/>
    <w:rsid w:val="00837274"/>
    <w:rsid w:val="0083776E"/>
    <w:rsid w:val="00840165"/>
    <w:rsid w:val="00840C10"/>
    <w:rsid w:val="00840CE8"/>
    <w:rsid w:val="008414FC"/>
    <w:rsid w:val="00842D68"/>
    <w:rsid w:val="00843E75"/>
    <w:rsid w:val="00844B0A"/>
    <w:rsid w:val="00845D44"/>
    <w:rsid w:val="008466EA"/>
    <w:rsid w:val="00847E68"/>
    <w:rsid w:val="00850093"/>
    <w:rsid w:val="00850174"/>
    <w:rsid w:val="008504ED"/>
    <w:rsid w:val="008509F9"/>
    <w:rsid w:val="00851F22"/>
    <w:rsid w:val="00852E28"/>
    <w:rsid w:val="008560D1"/>
    <w:rsid w:val="008563AB"/>
    <w:rsid w:val="00857558"/>
    <w:rsid w:val="00857E7E"/>
    <w:rsid w:val="0086115A"/>
    <w:rsid w:val="00862B04"/>
    <w:rsid w:val="00863E3D"/>
    <w:rsid w:val="008650F1"/>
    <w:rsid w:val="00865DE9"/>
    <w:rsid w:val="00866E47"/>
    <w:rsid w:val="00867FE8"/>
    <w:rsid w:val="0087089D"/>
    <w:rsid w:val="00871554"/>
    <w:rsid w:val="00871C24"/>
    <w:rsid w:val="00872E7E"/>
    <w:rsid w:val="0087327D"/>
    <w:rsid w:val="00874133"/>
    <w:rsid w:val="00875D7A"/>
    <w:rsid w:val="0088056A"/>
    <w:rsid w:val="008816D8"/>
    <w:rsid w:val="00882213"/>
    <w:rsid w:val="008827DF"/>
    <w:rsid w:val="00882D20"/>
    <w:rsid w:val="00882D57"/>
    <w:rsid w:val="00884554"/>
    <w:rsid w:val="008856E1"/>
    <w:rsid w:val="00886BCD"/>
    <w:rsid w:val="00886C86"/>
    <w:rsid w:val="008907C6"/>
    <w:rsid w:val="0089113D"/>
    <w:rsid w:val="00891E58"/>
    <w:rsid w:val="008927AB"/>
    <w:rsid w:val="00893B83"/>
    <w:rsid w:val="0089461E"/>
    <w:rsid w:val="0089582C"/>
    <w:rsid w:val="00895E14"/>
    <w:rsid w:val="00896482"/>
    <w:rsid w:val="008971AA"/>
    <w:rsid w:val="008979CD"/>
    <w:rsid w:val="008A01CB"/>
    <w:rsid w:val="008A0D5C"/>
    <w:rsid w:val="008A15F5"/>
    <w:rsid w:val="008A29D3"/>
    <w:rsid w:val="008A4328"/>
    <w:rsid w:val="008A4BCD"/>
    <w:rsid w:val="008A6208"/>
    <w:rsid w:val="008A62B4"/>
    <w:rsid w:val="008A6FD8"/>
    <w:rsid w:val="008A75CD"/>
    <w:rsid w:val="008A7C34"/>
    <w:rsid w:val="008B0DFD"/>
    <w:rsid w:val="008B0E24"/>
    <w:rsid w:val="008B12C9"/>
    <w:rsid w:val="008B1C1A"/>
    <w:rsid w:val="008B1E15"/>
    <w:rsid w:val="008B238C"/>
    <w:rsid w:val="008B3C41"/>
    <w:rsid w:val="008B3CF5"/>
    <w:rsid w:val="008B4F8F"/>
    <w:rsid w:val="008B51B9"/>
    <w:rsid w:val="008B566B"/>
    <w:rsid w:val="008B68C6"/>
    <w:rsid w:val="008B6BF3"/>
    <w:rsid w:val="008B7273"/>
    <w:rsid w:val="008B72A5"/>
    <w:rsid w:val="008C19BD"/>
    <w:rsid w:val="008C3054"/>
    <w:rsid w:val="008C32B6"/>
    <w:rsid w:val="008C4EF9"/>
    <w:rsid w:val="008C61AA"/>
    <w:rsid w:val="008C68BE"/>
    <w:rsid w:val="008D0B92"/>
    <w:rsid w:val="008D2159"/>
    <w:rsid w:val="008D3604"/>
    <w:rsid w:val="008D3F3F"/>
    <w:rsid w:val="008D4C81"/>
    <w:rsid w:val="008D508B"/>
    <w:rsid w:val="008D55C7"/>
    <w:rsid w:val="008D5814"/>
    <w:rsid w:val="008D5EB1"/>
    <w:rsid w:val="008E01DA"/>
    <w:rsid w:val="008E1105"/>
    <w:rsid w:val="008E14D0"/>
    <w:rsid w:val="008E1864"/>
    <w:rsid w:val="008E1E01"/>
    <w:rsid w:val="008E2013"/>
    <w:rsid w:val="008E2FD3"/>
    <w:rsid w:val="008E43C4"/>
    <w:rsid w:val="008E5016"/>
    <w:rsid w:val="008E536E"/>
    <w:rsid w:val="008E5BBB"/>
    <w:rsid w:val="008E60FC"/>
    <w:rsid w:val="008E67D4"/>
    <w:rsid w:val="008E6D9E"/>
    <w:rsid w:val="008E7660"/>
    <w:rsid w:val="008E7BD4"/>
    <w:rsid w:val="008F01D0"/>
    <w:rsid w:val="008F198A"/>
    <w:rsid w:val="008F4F94"/>
    <w:rsid w:val="008F5D39"/>
    <w:rsid w:val="008F67AB"/>
    <w:rsid w:val="00900C7B"/>
    <w:rsid w:val="00900FFB"/>
    <w:rsid w:val="009015CE"/>
    <w:rsid w:val="009018CB"/>
    <w:rsid w:val="00902A91"/>
    <w:rsid w:val="009046E6"/>
    <w:rsid w:val="00904E15"/>
    <w:rsid w:val="00905586"/>
    <w:rsid w:val="00906C4E"/>
    <w:rsid w:val="00906FC6"/>
    <w:rsid w:val="00910354"/>
    <w:rsid w:val="00910A10"/>
    <w:rsid w:val="00910CA9"/>
    <w:rsid w:val="00910FF1"/>
    <w:rsid w:val="0091222B"/>
    <w:rsid w:val="00912896"/>
    <w:rsid w:val="00913C95"/>
    <w:rsid w:val="00914019"/>
    <w:rsid w:val="009142CB"/>
    <w:rsid w:val="009145A1"/>
    <w:rsid w:val="009159D7"/>
    <w:rsid w:val="009169EB"/>
    <w:rsid w:val="00916E86"/>
    <w:rsid w:val="00920FE5"/>
    <w:rsid w:val="00921AAF"/>
    <w:rsid w:val="00921B79"/>
    <w:rsid w:val="009229AA"/>
    <w:rsid w:val="00922ACA"/>
    <w:rsid w:val="00922BDF"/>
    <w:rsid w:val="009234FF"/>
    <w:rsid w:val="00924BC0"/>
    <w:rsid w:val="009264E9"/>
    <w:rsid w:val="00926CA0"/>
    <w:rsid w:val="00927040"/>
    <w:rsid w:val="009277FD"/>
    <w:rsid w:val="00931102"/>
    <w:rsid w:val="00931F1F"/>
    <w:rsid w:val="00932060"/>
    <w:rsid w:val="0093398F"/>
    <w:rsid w:val="009340D0"/>
    <w:rsid w:val="00934258"/>
    <w:rsid w:val="00935445"/>
    <w:rsid w:val="009366CF"/>
    <w:rsid w:val="00936B73"/>
    <w:rsid w:val="00936CD4"/>
    <w:rsid w:val="00936E1D"/>
    <w:rsid w:val="00937D06"/>
    <w:rsid w:val="00942263"/>
    <w:rsid w:val="009450DD"/>
    <w:rsid w:val="009453F9"/>
    <w:rsid w:val="00945780"/>
    <w:rsid w:val="00945CC6"/>
    <w:rsid w:val="0094681E"/>
    <w:rsid w:val="00946936"/>
    <w:rsid w:val="00951D9A"/>
    <w:rsid w:val="0095351A"/>
    <w:rsid w:val="0095362B"/>
    <w:rsid w:val="00953C05"/>
    <w:rsid w:val="00955B16"/>
    <w:rsid w:val="00955D23"/>
    <w:rsid w:val="00956D06"/>
    <w:rsid w:val="00957572"/>
    <w:rsid w:val="00961DD7"/>
    <w:rsid w:val="009622A6"/>
    <w:rsid w:val="009624E7"/>
    <w:rsid w:val="00964231"/>
    <w:rsid w:val="00964B6A"/>
    <w:rsid w:val="00964BA4"/>
    <w:rsid w:val="00965104"/>
    <w:rsid w:val="0096644C"/>
    <w:rsid w:val="00966845"/>
    <w:rsid w:val="00967EE5"/>
    <w:rsid w:val="009700AD"/>
    <w:rsid w:val="009705D5"/>
    <w:rsid w:val="009707B9"/>
    <w:rsid w:val="00970928"/>
    <w:rsid w:val="009710B9"/>
    <w:rsid w:val="0097326E"/>
    <w:rsid w:val="0097480D"/>
    <w:rsid w:val="00975B77"/>
    <w:rsid w:val="0097676B"/>
    <w:rsid w:val="009768DF"/>
    <w:rsid w:val="009772DB"/>
    <w:rsid w:val="00980AE2"/>
    <w:rsid w:val="0098181A"/>
    <w:rsid w:val="00981A69"/>
    <w:rsid w:val="0098228D"/>
    <w:rsid w:val="009827C8"/>
    <w:rsid w:val="0098389F"/>
    <w:rsid w:val="00984288"/>
    <w:rsid w:val="00984BBC"/>
    <w:rsid w:val="00985C54"/>
    <w:rsid w:val="00985D61"/>
    <w:rsid w:val="0098614A"/>
    <w:rsid w:val="0098765C"/>
    <w:rsid w:val="00987D6D"/>
    <w:rsid w:val="00990C0C"/>
    <w:rsid w:val="00990CCE"/>
    <w:rsid w:val="0099159E"/>
    <w:rsid w:val="009934FA"/>
    <w:rsid w:val="00993A67"/>
    <w:rsid w:val="009955EC"/>
    <w:rsid w:val="00995A4B"/>
    <w:rsid w:val="0099697B"/>
    <w:rsid w:val="009A03FC"/>
    <w:rsid w:val="009A1567"/>
    <w:rsid w:val="009A2634"/>
    <w:rsid w:val="009A2981"/>
    <w:rsid w:val="009A34BA"/>
    <w:rsid w:val="009A4D9B"/>
    <w:rsid w:val="009A5035"/>
    <w:rsid w:val="009A6009"/>
    <w:rsid w:val="009A782E"/>
    <w:rsid w:val="009B077C"/>
    <w:rsid w:val="009B0F9A"/>
    <w:rsid w:val="009B17B3"/>
    <w:rsid w:val="009B1A54"/>
    <w:rsid w:val="009B22D5"/>
    <w:rsid w:val="009B2ABB"/>
    <w:rsid w:val="009B2B2A"/>
    <w:rsid w:val="009B2C25"/>
    <w:rsid w:val="009B2D3B"/>
    <w:rsid w:val="009B4B50"/>
    <w:rsid w:val="009B5CF3"/>
    <w:rsid w:val="009B6B0B"/>
    <w:rsid w:val="009B6F18"/>
    <w:rsid w:val="009B708C"/>
    <w:rsid w:val="009B7A64"/>
    <w:rsid w:val="009C05BE"/>
    <w:rsid w:val="009C1325"/>
    <w:rsid w:val="009C2635"/>
    <w:rsid w:val="009C2B18"/>
    <w:rsid w:val="009C3B9B"/>
    <w:rsid w:val="009D01D4"/>
    <w:rsid w:val="009D02FA"/>
    <w:rsid w:val="009D0815"/>
    <w:rsid w:val="009D08D7"/>
    <w:rsid w:val="009D1A9D"/>
    <w:rsid w:val="009D30E5"/>
    <w:rsid w:val="009D38F0"/>
    <w:rsid w:val="009D426F"/>
    <w:rsid w:val="009D6997"/>
    <w:rsid w:val="009D77CB"/>
    <w:rsid w:val="009D7C8E"/>
    <w:rsid w:val="009E060D"/>
    <w:rsid w:val="009E0EC7"/>
    <w:rsid w:val="009E103B"/>
    <w:rsid w:val="009E27F8"/>
    <w:rsid w:val="009E4DF9"/>
    <w:rsid w:val="009E608D"/>
    <w:rsid w:val="009E682D"/>
    <w:rsid w:val="009E7C43"/>
    <w:rsid w:val="009E7FCB"/>
    <w:rsid w:val="009F3040"/>
    <w:rsid w:val="009F3D7C"/>
    <w:rsid w:val="009F4AC3"/>
    <w:rsid w:val="009F5121"/>
    <w:rsid w:val="00A00391"/>
    <w:rsid w:val="00A00678"/>
    <w:rsid w:val="00A00D24"/>
    <w:rsid w:val="00A00E6B"/>
    <w:rsid w:val="00A01804"/>
    <w:rsid w:val="00A04947"/>
    <w:rsid w:val="00A05FE3"/>
    <w:rsid w:val="00A0629C"/>
    <w:rsid w:val="00A0778B"/>
    <w:rsid w:val="00A07D89"/>
    <w:rsid w:val="00A11A0C"/>
    <w:rsid w:val="00A11FE4"/>
    <w:rsid w:val="00A12AE5"/>
    <w:rsid w:val="00A1425A"/>
    <w:rsid w:val="00A1607A"/>
    <w:rsid w:val="00A20EA5"/>
    <w:rsid w:val="00A21891"/>
    <w:rsid w:val="00A21A21"/>
    <w:rsid w:val="00A24E0D"/>
    <w:rsid w:val="00A2599B"/>
    <w:rsid w:val="00A264A8"/>
    <w:rsid w:val="00A31038"/>
    <w:rsid w:val="00A31755"/>
    <w:rsid w:val="00A31CCF"/>
    <w:rsid w:val="00A3394D"/>
    <w:rsid w:val="00A33DB2"/>
    <w:rsid w:val="00A36AE9"/>
    <w:rsid w:val="00A37283"/>
    <w:rsid w:val="00A4086A"/>
    <w:rsid w:val="00A416B0"/>
    <w:rsid w:val="00A441C8"/>
    <w:rsid w:val="00A44438"/>
    <w:rsid w:val="00A456F5"/>
    <w:rsid w:val="00A462CB"/>
    <w:rsid w:val="00A46601"/>
    <w:rsid w:val="00A46B86"/>
    <w:rsid w:val="00A514B0"/>
    <w:rsid w:val="00A517C3"/>
    <w:rsid w:val="00A526F8"/>
    <w:rsid w:val="00A530F2"/>
    <w:rsid w:val="00A5329F"/>
    <w:rsid w:val="00A543CA"/>
    <w:rsid w:val="00A5457C"/>
    <w:rsid w:val="00A54ABB"/>
    <w:rsid w:val="00A554CF"/>
    <w:rsid w:val="00A60479"/>
    <w:rsid w:val="00A60B53"/>
    <w:rsid w:val="00A61384"/>
    <w:rsid w:val="00A62B74"/>
    <w:rsid w:val="00A63C22"/>
    <w:rsid w:val="00A63CA5"/>
    <w:rsid w:val="00A64D6D"/>
    <w:rsid w:val="00A658FA"/>
    <w:rsid w:val="00A67078"/>
    <w:rsid w:val="00A679BD"/>
    <w:rsid w:val="00A714EC"/>
    <w:rsid w:val="00A72885"/>
    <w:rsid w:val="00A72A6A"/>
    <w:rsid w:val="00A73887"/>
    <w:rsid w:val="00A73F21"/>
    <w:rsid w:val="00A7630D"/>
    <w:rsid w:val="00A767BE"/>
    <w:rsid w:val="00A76FC6"/>
    <w:rsid w:val="00A7700E"/>
    <w:rsid w:val="00A77166"/>
    <w:rsid w:val="00A776F4"/>
    <w:rsid w:val="00A81DE2"/>
    <w:rsid w:val="00A82305"/>
    <w:rsid w:val="00A86CA1"/>
    <w:rsid w:val="00A87433"/>
    <w:rsid w:val="00A87AF1"/>
    <w:rsid w:val="00A92506"/>
    <w:rsid w:val="00A92709"/>
    <w:rsid w:val="00A928B5"/>
    <w:rsid w:val="00A92FAF"/>
    <w:rsid w:val="00A93362"/>
    <w:rsid w:val="00A93BDB"/>
    <w:rsid w:val="00A94995"/>
    <w:rsid w:val="00A94C6B"/>
    <w:rsid w:val="00A9505B"/>
    <w:rsid w:val="00A96707"/>
    <w:rsid w:val="00A9795E"/>
    <w:rsid w:val="00A97A7F"/>
    <w:rsid w:val="00AA2981"/>
    <w:rsid w:val="00AA2B1E"/>
    <w:rsid w:val="00AA2CBF"/>
    <w:rsid w:val="00AA399C"/>
    <w:rsid w:val="00AA4E6A"/>
    <w:rsid w:val="00AA4E6B"/>
    <w:rsid w:val="00AA54EC"/>
    <w:rsid w:val="00AA5AE4"/>
    <w:rsid w:val="00AA6717"/>
    <w:rsid w:val="00AA6FE2"/>
    <w:rsid w:val="00AA6FE4"/>
    <w:rsid w:val="00AA7825"/>
    <w:rsid w:val="00AA7C5B"/>
    <w:rsid w:val="00AB01CC"/>
    <w:rsid w:val="00AB265F"/>
    <w:rsid w:val="00AB47B5"/>
    <w:rsid w:val="00AB5533"/>
    <w:rsid w:val="00AB554A"/>
    <w:rsid w:val="00AB6990"/>
    <w:rsid w:val="00AB781F"/>
    <w:rsid w:val="00AC00CD"/>
    <w:rsid w:val="00AC0A28"/>
    <w:rsid w:val="00AC1F00"/>
    <w:rsid w:val="00AC2567"/>
    <w:rsid w:val="00AC29A5"/>
    <w:rsid w:val="00AC2E8E"/>
    <w:rsid w:val="00AC39B6"/>
    <w:rsid w:val="00AC3C74"/>
    <w:rsid w:val="00AC4A0C"/>
    <w:rsid w:val="00AC53ED"/>
    <w:rsid w:val="00AC6C45"/>
    <w:rsid w:val="00AC789A"/>
    <w:rsid w:val="00AD0382"/>
    <w:rsid w:val="00AD09B3"/>
    <w:rsid w:val="00AD0FF5"/>
    <w:rsid w:val="00AD1346"/>
    <w:rsid w:val="00AD1A29"/>
    <w:rsid w:val="00AD306B"/>
    <w:rsid w:val="00AD35E0"/>
    <w:rsid w:val="00AD531D"/>
    <w:rsid w:val="00AD5F28"/>
    <w:rsid w:val="00AD753D"/>
    <w:rsid w:val="00AD766B"/>
    <w:rsid w:val="00AE044A"/>
    <w:rsid w:val="00AE04B0"/>
    <w:rsid w:val="00AE2223"/>
    <w:rsid w:val="00AE24F7"/>
    <w:rsid w:val="00AE271D"/>
    <w:rsid w:val="00AE283B"/>
    <w:rsid w:val="00AE2BF0"/>
    <w:rsid w:val="00AE2C79"/>
    <w:rsid w:val="00AE39AE"/>
    <w:rsid w:val="00AE46D8"/>
    <w:rsid w:val="00AF093E"/>
    <w:rsid w:val="00AF0D95"/>
    <w:rsid w:val="00AF299C"/>
    <w:rsid w:val="00AF3FD4"/>
    <w:rsid w:val="00AF451E"/>
    <w:rsid w:val="00AF45DA"/>
    <w:rsid w:val="00AF4A01"/>
    <w:rsid w:val="00AF4EF3"/>
    <w:rsid w:val="00AF5E7A"/>
    <w:rsid w:val="00AF6359"/>
    <w:rsid w:val="00B006CE"/>
    <w:rsid w:val="00B02567"/>
    <w:rsid w:val="00B02A6F"/>
    <w:rsid w:val="00B05E7F"/>
    <w:rsid w:val="00B067D2"/>
    <w:rsid w:val="00B06D09"/>
    <w:rsid w:val="00B06D58"/>
    <w:rsid w:val="00B07484"/>
    <w:rsid w:val="00B07750"/>
    <w:rsid w:val="00B07E74"/>
    <w:rsid w:val="00B10FEC"/>
    <w:rsid w:val="00B118CB"/>
    <w:rsid w:val="00B1242F"/>
    <w:rsid w:val="00B12591"/>
    <w:rsid w:val="00B14251"/>
    <w:rsid w:val="00B14558"/>
    <w:rsid w:val="00B14BF5"/>
    <w:rsid w:val="00B155D3"/>
    <w:rsid w:val="00B1563B"/>
    <w:rsid w:val="00B15641"/>
    <w:rsid w:val="00B17688"/>
    <w:rsid w:val="00B17BFC"/>
    <w:rsid w:val="00B21439"/>
    <w:rsid w:val="00B222FD"/>
    <w:rsid w:val="00B226F7"/>
    <w:rsid w:val="00B23913"/>
    <w:rsid w:val="00B243CA"/>
    <w:rsid w:val="00B25FD7"/>
    <w:rsid w:val="00B26A00"/>
    <w:rsid w:val="00B27C20"/>
    <w:rsid w:val="00B30111"/>
    <w:rsid w:val="00B30239"/>
    <w:rsid w:val="00B30E71"/>
    <w:rsid w:val="00B30E7A"/>
    <w:rsid w:val="00B31A8E"/>
    <w:rsid w:val="00B31F3B"/>
    <w:rsid w:val="00B31F49"/>
    <w:rsid w:val="00B3287D"/>
    <w:rsid w:val="00B32B5D"/>
    <w:rsid w:val="00B40106"/>
    <w:rsid w:val="00B40221"/>
    <w:rsid w:val="00B406A4"/>
    <w:rsid w:val="00B4205A"/>
    <w:rsid w:val="00B44492"/>
    <w:rsid w:val="00B44B15"/>
    <w:rsid w:val="00B4507B"/>
    <w:rsid w:val="00B4570D"/>
    <w:rsid w:val="00B45933"/>
    <w:rsid w:val="00B45D21"/>
    <w:rsid w:val="00B47C5A"/>
    <w:rsid w:val="00B50D22"/>
    <w:rsid w:val="00B51A0A"/>
    <w:rsid w:val="00B53281"/>
    <w:rsid w:val="00B5380E"/>
    <w:rsid w:val="00B551FD"/>
    <w:rsid w:val="00B56113"/>
    <w:rsid w:val="00B56873"/>
    <w:rsid w:val="00B57A81"/>
    <w:rsid w:val="00B57AA8"/>
    <w:rsid w:val="00B60D5D"/>
    <w:rsid w:val="00B60E9F"/>
    <w:rsid w:val="00B60F12"/>
    <w:rsid w:val="00B614BE"/>
    <w:rsid w:val="00B61A48"/>
    <w:rsid w:val="00B61DE8"/>
    <w:rsid w:val="00B628A0"/>
    <w:rsid w:val="00B62BD5"/>
    <w:rsid w:val="00B63FEA"/>
    <w:rsid w:val="00B64940"/>
    <w:rsid w:val="00B649A6"/>
    <w:rsid w:val="00B6599C"/>
    <w:rsid w:val="00B6662E"/>
    <w:rsid w:val="00B66B8B"/>
    <w:rsid w:val="00B6704E"/>
    <w:rsid w:val="00B718C0"/>
    <w:rsid w:val="00B72DAB"/>
    <w:rsid w:val="00B73868"/>
    <w:rsid w:val="00B73AAE"/>
    <w:rsid w:val="00B741DB"/>
    <w:rsid w:val="00B76516"/>
    <w:rsid w:val="00B76778"/>
    <w:rsid w:val="00B76890"/>
    <w:rsid w:val="00B76BE1"/>
    <w:rsid w:val="00B7755F"/>
    <w:rsid w:val="00B77A57"/>
    <w:rsid w:val="00B77B7E"/>
    <w:rsid w:val="00B80E89"/>
    <w:rsid w:val="00B81EA4"/>
    <w:rsid w:val="00B82991"/>
    <w:rsid w:val="00B83328"/>
    <w:rsid w:val="00B83A0F"/>
    <w:rsid w:val="00B83A79"/>
    <w:rsid w:val="00B83BEF"/>
    <w:rsid w:val="00B83E1C"/>
    <w:rsid w:val="00B84D67"/>
    <w:rsid w:val="00B85000"/>
    <w:rsid w:val="00B871D0"/>
    <w:rsid w:val="00B9061E"/>
    <w:rsid w:val="00B90BF9"/>
    <w:rsid w:val="00B93C47"/>
    <w:rsid w:val="00B942CC"/>
    <w:rsid w:val="00B9627F"/>
    <w:rsid w:val="00B9781F"/>
    <w:rsid w:val="00B9794E"/>
    <w:rsid w:val="00BA20FC"/>
    <w:rsid w:val="00BA24DA"/>
    <w:rsid w:val="00BA2B08"/>
    <w:rsid w:val="00BA5713"/>
    <w:rsid w:val="00BA6001"/>
    <w:rsid w:val="00BA6301"/>
    <w:rsid w:val="00BA637D"/>
    <w:rsid w:val="00BA661B"/>
    <w:rsid w:val="00BA6A4F"/>
    <w:rsid w:val="00BA74DB"/>
    <w:rsid w:val="00BA79F2"/>
    <w:rsid w:val="00BB0133"/>
    <w:rsid w:val="00BB0442"/>
    <w:rsid w:val="00BB1F1C"/>
    <w:rsid w:val="00BB1F47"/>
    <w:rsid w:val="00BB3951"/>
    <w:rsid w:val="00BB3D4B"/>
    <w:rsid w:val="00BB64B3"/>
    <w:rsid w:val="00BB6782"/>
    <w:rsid w:val="00BB6A39"/>
    <w:rsid w:val="00BB7215"/>
    <w:rsid w:val="00BB7A8E"/>
    <w:rsid w:val="00BC1348"/>
    <w:rsid w:val="00BC1841"/>
    <w:rsid w:val="00BC1D18"/>
    <w:rsid w:val="00BC41CC"/>
    <w:rsid w:val="00BC46FE"/>
    <w:rsid w:val="00BC5B85"/>
    <w:rsid w:val="00BC7858"/>
    <w:rsid w:val="00BD1796"/>
    <w:rsid w:val="00BD1B7A"/>
    <w:rsid w:val="00BD288D"/>
    <w:rsid w:val="00BD2EAD"/>
    <w:rsid w:val="00BD36A3"/>
    <w:rsid w:val="00BD3DE8"/>
    <w:rsid w:val="00BD41E6"/>
    <w:rsid w:val="00BD4FEF"/>
    <w:rsid w:val="00BD57FF"/>
    <w:rsid w:val="00BD69ED"/>
    <w:rsid w:val="00BD6F88"/>
    <w:rsid w:val="00BD7F6B"/>
    <w:rsid w:val="00BE00F2"/>
    <w:rsid w:val="00BE303E"/>
    <w:rsid w:val="00BE314A"/>
    <w:rsid w:val="00BE401C"/>
    <w:rsid w:val="00BE46ED"/>
    <w:rsid w:val="00BE4859"/>
    <w:rsid w:val="00BE5DB2"/>
    <w:rsid w:val="00BF07B1"/>
    <w:rsid w:val="00BF14BC"/>
    <w:rsid w:val="00BF4946"/>
    <w:rsid w:val="00BF4ED5"/>
    <w:rsid w:val="00BF55F9"/>
    <w:rsid w:val="00BF65AB"/>
    <w:rsid w:val="00C01A14"/>
    <w:rsid w:val="00C01FE7"/>
    <w:rsid w:val="00C05926"/>
    <w:rsid w:val="00C06415"/>
    <w:rsid w:val="00C06A9A"/>
    <w:rsid w:val="00C118FD"/>
    <w:rsid w:val="00C11FF4"/>
    <w:rsid w:val="00C1273E"/>
    <w:rsid w:val="00C15253"/>
    <w:rsid w:val="00C159A6"/>
    <w:rsid w:val="00C168AB"/>
    <w:rsid w:val="00C17E1A"/>
    <w:rsid w:val="00C20EDC"/>
    <w:rsid w:val="00C21FAF"/>
    <w:rsid w:val="00C25D88"/>
    <w:rsid w:val="00C267C4"/>
    <w:rsid w:val="00C267EA"/>
    <w:rsid w:val="00C268C3"/>
    <w:rsid w:val="00C26C2C"/>
    <w:rsid w:val="00C274AA"/>
    <w:rsid w:val="00C27BB4"/>
    <w:rsid w:val="00C32A75"/>
    <w:rsid w:val="00C32E5A"/>
    <w:rsid w:val="00C337C6"/>
    <w:rsid w:val="00C3618D"/>
    <w:rsid w:val="00C3619B"/>
    <w:rsid w:val="00C405C3"/>
    <w:rsid w:val="00C4180D"/>
    <w:rsid w:val="00C42C22"/>
    <w:rsid w:val="00C42FA2"/>
    <w:rsid w:val="00C43C29"/>
    <w:rsid w:val="00C44774"/>
    <w:rsid w:val="00C44C6A"/>
    <w:rsid w:val="00C44E6A"/>
    <w:rsid w:val="00C45152"/>
    <w:rsid w:val="00C45277"/>
    <w:rsid w:val="00C45AA9"/>
    <w:rsid w:val="00C45B23"/>
    <w:rsid w:val="00C5005F"/>
    <w:rsid w:val="00C5079F"/>
    <w:rsid w:val="00C51139"/>
    <w:rsid w:val="00C5118D"/>
    <w:rsid w:val="00C517E3"/>
    <w:rsid w:val="00C53ED7"/>
    <w:rsid w:val="00C54584"/>
    <w:rsid w:val="00C5482D"/>
    <w:rsid w:val="00C55AEB"/>
    <w:rsid w:val="00C55E19"/>
    <w:rsid w:val="00C56847"/>
    <w:rsid w:val="00C56DB0"/>
    <w:rsid w:val="00C56F76"/>
    <w:rsid w:val="00C57D63"/>
    <w:rsid w:val="00C6043C"/>
    <w:rsid w:val="00C60908"/>
    <w:rsid w:val="00C61C4D"/>
    <w:rsid w:val="00C61FF5"/>
    <w:rsid w:val="00C628DE"/>
    <w:rsid w:val="00C638F4"/>
    <w:rsid w:val="00C65D03"/>
    <w:rsid w:val="00C6695C"/>
    <w:rsid w:val="00C677C8"/>
    <w:rsid w:val="00C7327B"/>
    <w:rsid w:val="00C73821"/>
    <w:rsid w:val="00C741F5"/>
    <w:rsid w:val="00C75B5C"/>
    <w:rsid w:val="00C7606B"/>
    <w:rsid w:val="00C77842"/>
    <w:rsid w:val="00C807F2"/>
    <w:rsid w:val="00C80CD1"/>
    <w:rsid w:val="00C8120D"/>
    <w:rsid w:val="00C81A0A"/>
    <w:rsid w:val="00C82127"/>
    <w:rsid w:val="00C824EE"/>
    <w:rsid w:val="00C82840"/>
    <w:rsid w:val="00C82CA2"/>
    <w:rsid w:val="00C8426E"/>
    <w:rsid w:val="00C85446"/>
    <w:rsid w:val="00C8584C"/>
    <w:rsid w:val="00C85DBF"/>
    <w:rsid w:val="00C85FA0"/>
    <w:rsid w:val="00C863EF"/>
    <w:rsid w:val="00C863FA"/>
    <w:rsid w:val="00C906C7"/>
    <w:rsid w:val="00C92998"/>
    <w:rsid w:val="00C92F58"/>
    <w:rsid w:val="00C93DC7"/>
    <w:rsid w:val="00C94CAE"/>
    <w:rsid w:val="00C96654"/>
    <w:rsid w:val="00C96AC5"/>
    <w:rsid w:val="00C97612"/>
    <w:rsid w:val="00CA07AF"/>
    <w:rsid w:val="00CA2CFC"/>
    <w:rsid w:val="00CA2EAE"/>
    <w:rsid w:val="00CA3AFD"/>
    <w:rsid w:val="00CA6BF6"/>
    <w:rsid w:val="00CB1BF2"/>
    <w:rsid w:val="00CB46FD"/>
    <w:rsid w:val="00CB6DEE"/>
    <w:rsid w:val="00CC00D7"/>
    <w:rsid w:val="00CC0138"/>
    <w:rsid w:val="00CC01FD"/>
    <w:rsid w:val="00CC181B"/>
    <w:rsid w:val="00CC1AF1"/>
    <w:rsid w:val="00CC1B1D"/>
    <w:rsid w:val="00CC2843"/>
    <w:rsid w:val="00CC484F"/>
    <w:rsid w:val="00CC48AF"/>
    <w:rsid w:val="00CC4F15"/>
    <w:rsid w:val="00CC68F8"/>
    <w:rsid w:val="00CC77DD"/>
    <w:rsid w:val="00CD0C2A"/>
    <w:rsid w:val="00CD106E"/>
    <w:rsid w:val="00CD1E4F"/>
    <w:rsid w:val="00CD2518"/>
    <w:rsid w:val="00CD2B9E"/>
    <w:rsid w:val="00CD2C7E"/>
    <w:rsid w:val="00CD451B"/>
    <w:rsid w:val="00CD7094"/>
    <w:rsid w:val="00CD72DA"/>
    <w:rsid w:val="00CD7633"/>
    <w:rsid w:val="00CE114A"/>
    <w:rsid w:val="00CE150A"/>
    <w:rsid w:val="00CE15E1"/>
    <w:rsid w:val="00CE2C45"/>
    <w:rsid w:val="00CE3878"/>
    <w:rsid w:val="00CE4082"/>
    <w:rsid w:val="00CE54B3"/>
    <w:rsid w:val="00CE5B34"/>
    <w:rsid w:val="00CE5F1F"/>
    <w:rsid w:val="00CE673D"/>
    <w:rsid w:val="00CE686D"/>
    <w:rsid w:val="00CE7242"/>
    <w:rsid w:val="00CF0470"/>
    <w:rsid w:val="00CF057A"/>
    <w:rsid w:val="00CF0A09"/>
    <w:rsid w:val="00CF0F5D"/>
    <w:rsid w:val="00CF1779"/>
    <w:rsid w:val="00CF19FE"/>
    <w:rsid w:val="00CF4DCD"/>
    <w:rsid w:val="00CF652C"/>
    <w:rsid w:val="00CF66D0"/>
    <w:rsid w:val="00CF687F"/>
    <w:rsid w:val="00CF6A7B"/>
    <w:rsid w:val="00CF6AA0"/>
    <w:rsid w:val="00CF7BDB"/>
    <w:rsid w:val="00CF7F7F"/>
    <w:rsid w:val="00D00FAF"/>
    <w:rsid w:val="00D014B4"/>
    <w:rsid w:val="00D02BC2"/>
    <w:rsid w:val="00D03661"/>
    <w:rsid w:val="00D039FD"/>
    <w:rsid w:val="00D0585B"/>
    <w:rsid w:val="00D05C9F"/>
    <w:rsid w:val="00D06739"/>
    <w:rsid w:val="00D068D5"/>
    <w:rsid w:val="00D07275"/>
    <w:rsid w:val="00D07508"/>
    <w:rsid w:val="00D07F84"/>
    <w:rsid w:val="00D11CC2"/>
    <w:rsid w:val="00D128F2"/>
    <w:rsid w:val="00D133B5"/>
    <w:rsid w:val="00D211BC"/>
    <w:rsid w:val="00D22343"/>
    <w:rsid w:val="00D22CD4"/>
    <w:rsid w:val="00D2589B"/>
    <w:rsid w:val="00D26829"/>
    <w:rsid w:val="00D270E2"/>
    <w:rsid w:val="00D32054"/>
    <w:rsid w:val="00D33F94"/>
    <w:rsid w:val="00D34B06"/>
    <w:rsid w:val="00D35983"/>
    <w:rsid w:val="00D35E90"/>
    <w:rsid w:val="00D369E4"/>
    <w:rsid w:val="00D3704C"/>
    <w:rsid w:val="00D3704F"/>
    <w:rsid w:val="00D371C2"/>
    <w:rsid w:val="00D40239"/>
    <w:rsid w:val="00D4030F"/>
    <w:rsid w:val="00D403BE"/>
    <w:rsid w:val="00D4216A"/>
    <w:rsid w:val="00D43082"/>
    <w:rsid w:val="00D43380"/>
    <w:rsid w:val="00D43464"/>
    <w:rsid w:val="00D43C78"/>
    <w:rsid w:val="00D44D9D"/>
    <w:rsid w:val="00D5175E"/>
    <w:rsid w:val="00D51F45"/>
    <w:rsid w:val="00D52DEF"/>
    <w:rsid w:val="00D54EE5"/>
    <w:rsid w:val="00D551C8"/>
    <w:rsid w:val="00D55802"/>
    <w:rsid w:val="00D564EC"/>
    <w:rsid w:val="00D56EA6"/>
    <w:rsid w:val="00D57749"/>
    <w:rsid w:val="00D60FBB"/>
    <w:rsid w:val="00D61BE5"/>
    <w:rsid w:val="00D6252C"/>
    <w:rsid w:val="00D62623"/>
    <w:rsid w:val="00D62C90"/>
    <w:rsid w:val="00D6317A"/>
    <w:rsid w:val="00D6396E"/>
    <w:rsid w:val="00D66DD6"/>
    <w:rsid w:val="00D67176"/>
    <w:rsid w:val="00D73E60"/>
    <w:rsid w:val="00D741A5"/>
    <w:rsid w:val="00D741DF"/>
    <w:rsid w:val="00D75034"/>
    <w:rsid w:val="00D75141"/>
    <w:rsid w:val="00D75545"/>
    <w:rsid w:val="00D75A7A"/>
    <w:rsid w:val="00D7635E"/>
    <w:rsid w:val="00D76912"/>
    <w:rsid w:val="00D77163"/>
    <w:rsid w:val="00D7773C"/>
    <w:rsid w:val="00D80282"/>
    <w:rsid w:val="00D81130"/>
    <w:rsid w:val="00D8167F"/>
    <w:rsid w:val="00D834A7"/>
    <w:rsid w:val="00D83C68"/>
    <w:rsid w:val="00D85350"/>
    <w:rsid w:val="00D85D77"/>
    <w:rsid w:val="00D86DE8"/>
    <w:rsid w:val="00D913EE"/>
    <w:rsid w:val="00D91E6E"/>
    <w:rsid w:val="00D93E97"/>
    <w:rsid w:val="00D95F50"/>
    <w:rsid w:val="00D9605D"/>
    <w:rsid w:val="00D9668F"/>
    <w:rsid w:val="00D96C0A"/>
    <w:rsid w:val="00D97049"/>
    <w:rsid w:val="00DA0F37"/>
    <w:rsid w:val="00DA10E0"/>
    <w:rsid w:val="00DA4C34"/>
    <w:rsid w:val="00DA5197"/>
    <w:rsid w:val="00DA62C7"/>
    <w:rsid w:val="00DA6F4F"/>
    <w:rsid w:val="00DA7900"/>
    <w:rsid w:val="00DB25EA"/>
    <w:rsid w:val="00DB30B1"/>
    <w:rsid w:val="00DB49AE"/>
    <w:rsid w:val="00DB56BE"/>
    <w:rsid w:val="00DC002C"/>
    <w:rsid w:val="00DC17BE"/>
    <w:rsid w:val="00DC1CF3"/>
    <w:rsid w:val="00DC1E0C"/>
    <w:rsid w:val="00DC3478"/>
    <w:rsid w:val="00DC44DA"/>
    <w:rsid w:val="00DC790F"/>
    <w:rsid w:val="00DC7ABD"/>
    <w:rsid w:val="00DD21B2"/>
    <w:rsid w:val="00DD4C0E"/>
    <w:rsid w:val="00DD4CDC"/>
    <w:rsid w:val="00DD5F1C"/>
    <w:rsid w:val="00DD606C"/>
    <w:rsid w:val="00DD629E"/>
    <w:rsid w:val="00DD6C0A"/>
    <w:rsid w:val="00DE05ED"/>
    <w:rsid w:val="00DE1C06"/>
    <w:rsid w:val="00DE252B"/>
    <w:rsid w:val="00DE2C03"/>
    <w:rsid w:val="00DE3C44"/>
    <w:rsid w:val="00DE3F1C"/>
    <w:rsid w:val="00DE46AF"/>
    <w:rsid w:val="00DE473E"/>
    <w:rsid w:val="00DE4CB8"/>
    <w:rsid w:val="00DE4CDB"/>
    <w:rsid w:val="00DE5889"/>
    <w:rsid w:val="00DE6644"/>
    <w:rsid w:val="00DF23BB"/>
    <w:rsid w:val="00DF4777"/>
    <w:rsid w:val="00DF5258"/>
    <w:rsid w:val="00E0011D"/>
    <w:rsid w:val="00E00376"/>
    <w:rsid w:val="00E00F03"/>
    <w:rsid w:val="00E02606"/>
    <w:rsid w:val="00E03871"/>
    <w:rsid w:val="00E03F80"/>
    <w:rsid w:val="00E03FDD"/>
    <w:rsid w:val="00E04C33"/>
    <w:rsid w:val="00E05ABF"/>
    <w:rsid w:val="00E05B54"/>
    <w:rsid w:val="00E05FE9"/>
    <w:rsid w:val="00E077D0"/>
    <w:rsid w:val="00E07961"/>
    <w:rsid w:val="00E07C65"/>
    <w:rsid w:val="00E103D5"/>
    <w:rsid w:val="00E10E36"/>
    <w:rsid w:val="00E1265A"/>
    <w:rsid w:val="00E127CB"/>
    <w:rsid w:val="00E15490"/>
    <w:rsid w:val="00E169D0"/>
    <w:rsid w:val="00E17303"/>
    <w:rsid w:val="00E209AB"/>
    <w:rsid w:val="00E20CDE"/>
    <w:rsid w:val="00E2200E"/>
    <w:rsid w:val="00E22AB3"/>
    <w:rsid w:val="00E24315"/>
    <w:rsid w:val="00E2495A"/>
    <w:rsid w:val="00E254FB"/>
    <w:rsid w:val="00E25AAB"/>
    <w:rsid w:val="00E271D1"/>
    <w:rsid w:val="00E2784B"/>
    <w:rsid w:val="00E302AC"/>
    <w:rsid w:val="00E30515"/>
    <w:rsid w:val="00E30B21"/>
    <w:rsid w:val="00E3107F"/>
    <w:rsid w:val="00E314D6"/>
    <w:rsid w:val="00E3150F"/>
    <w:rsid w:val="00E34790"/>
    <w:rsid w:val="00E349BE"/>
    <w:rsid w:val="00E34DBC"/>
    <w:rsid w:val="00E37E4D"/>
    <w:rsid w:val="00E4117D"/>
    <w:rsid w:val="00E415DF"/>
    <w:rsid w:val="00E41FEE"/>
    <w:rsid w:val="00E421E1"/>
    <w:rsid w:val="00E423C3"/>
    <w:rsid w:val="00E4255E"/>
    <w:rsid w:val="00E42859"/>
    <w:rsid w:val="00E436B2"/>
    <w:rsid w:val="00E43D03"/>
    <w:rsid w:val="00E4495A"/>
    <w:rsid w:val="00E45F70"/>
    <w:rsid w:val="00E4710D"/>
    <w:rsid w:val="00E4715A"/>
    <w:rsid w:val="00E47C95"/>
    <w:rsid w:val="00E50040"/>
    <w:rsid w:val="00E503E4"/>
    <w:rsid w:val="00E54F52"/>
    <w:rsid w:val="00E559C3"/>
    <w:rsid w:val="00E56338"/>
    <w:rsid w:val="00E56824"/>
    <w:rsid w:val="00E57EC8"/>
    <w:rsid w:val="00E6019C"/>
    <w:rsid w:val="00E6085E"/>
    <w:rsid w:val="00E60CFD"/>
    <w:rsid w:val="00E60D46"/>
    <w:rsid w:val="00E61DA8"/>
    <w:rsid w:val="00E61E3F"/>
    <w:rsid w:val="00E64F04"/>
    <w:rsid w:val="00E65247"/>
    <w:rsid w:val="00E65A06"/>
    <w:rsid w:val="00E65B38"/>
    <w:rsid w:val="00E66543"/>
    <w:rsid w:val="00E70387"/>
    <w:rsid w:val="00E704C5"/>
    <w:rsid w:val="00E71861"/>
    <w:rsid w:val="00E744E7"/>
    <w:rsid w:val="00E754AE"/>
    <w:rsid w:val="00E76E55"/>
    <w:rsid w:val="00E77119"/>
    <w:rsid w:val="00E77EBF"/>
    <w:rsid w:val="00E80CCB"/>
    <w:rsid w:val="00E81255"/>
    <w:rsid w:val="00E81DB2"/>
    <w:rsid w:val="00E82477"/>
    <w:rsid w:val="00E82916"/>
    <w:rsid w:val="00E83471"/>
    <w:rsid w:val="00E8359C"/>
    <w:rsid w:val="00E845E1"/>
    <w:rsid w:val="00E84CC0"/>
    <w:rsid w:val="00E8551F"/>
    <w:rsid w:val="00E86CD4"/>
    <w:rsid w:val="00E87247"/>
    <w:rsid w:val="00E875D0"/>
    <w:rsid w:val="00E903A9"/>
    <w:rsid w:val="00E904EE"/>
    <w:rsid w:val="00E90FB9"/>
    <w:rsid w:val="00E91566"/>
    <w:rsid w:val="00E9179E"/>
    <w:rsid w:val="00E91FAD"/>
    <w:rsid w:val="00E92710"/>
    <w:rsid w:val="00E9280A"/>
    <w:rsid w:val="00E93047"/>
    <w:rsid w:val="00E9392B"/>
    <w:rsid w:val="00E93B0D"/>
    <w:rsid w:val="00E95672"/>
    <w:rsid w:val="00E96F8B"/>
    <w:rsid w:val="00E9725C"/>
    <w:rsid w:val="00E977C9"/>
    <w:rsid w:val="00E97F48"/>
    <w:rsid w:val="00EA0073"/>
    <w:rsid w:val="00EA4503"/>
    <w:rsid w:val="00EA4552"/>
    <w:rsid w:val="00EA4872"/>
    <w:rsid w:val="00EA5754"/>
    <w:rsid w:val="00EA692A"/>
    <w:rsid w:val="00EA747A"/>
    <w:rsid w:val="00EA7F96"/>
    <w:rsid w:val="00EA7FA1"/>
    <w:rsid w:val="00EB05F4"/>
    <w:rsid w:val="00EB1A8B"/>
    <w:rsid w:val="00EB38E1"/>
    <w:rsid w:val="00EB5475"/>
    <w:rsid w:val="00EB67C7"/>
    <w:rsid w:val="00EB6C16"/>
    <w:rsid w:val="00EC0149"/>
    <w:rsid w:val="00EC0728"/>
    <w:rsid w:val="00EC0A4C"/>
    <w:rsid w:val="00EC0D88"/>
    <w:rsid w:val="00EC15EE"/>
    <w:rsid w:val="00EC16D3"/>
    <w:rsid w:val="00EC1BB0"/>
    <w:rsid w:val="00EC1BF8"/>
    <w:rsid w:val="00EC2604"/>
    <w:rsid w:val="00EC3B3A"/>
    <w:rsid w:val="00EC4C26"/>
    <w:rsid w:val="00EC5C76"/>
    <w:rsid w:val="00EC6A07"/>
    <w:rsid w:val="00EC798B"/>
    <w:rsid w:val="00ED0189"/>
    <w:rsid w:val="00ED0988"/>
    <w:rsid w:val="00ED0F6E"/>
    <w:rsid w:val="00ED1346"/>
    <w:rsid w:val="00ED1348"/>
    <w:rsid w:val="00ED168C"/>
    <w:rsid w:val="00ED2852"/>
    <w:rsid w:val="00ED2ED3"/>
    <w:rsid w:val="00ED3448"/>
    <w:rsid w:val="00ED3C0A"/>
    <w:rsid w:val="00ED572E"/>
    <w:rsid w:val="00ED6B44"/>
    <w:rsid w:val="00ED797D"/>
    <w:rsid w:val="00ED7BB3"/>
    <w:rsid w:val="00ED7C5C"/>
    <w:rsid w:val="00EE0528"/>
    <w:rsid w:val="00EE1611"/>
    <w:rsid w:val="00EE243F"/>
    <w:rsid w:val="00EE29F6"/>
    <w:rsid w:val="00EE35E1"/>
    <w:rsid w:val="00EE4A1A"/>
    <w:rsid w:val="00EE4A4A"/>
    <w:rsid w:val="00EE4C1E"/>
    <w:rsid w:val="00EE65DF"/>
    <w:rsid w:val="00EF2272"/>
    <w:rsid w:val="00EF2BBF"/>
    <w:rsid w:val="00EF39E3"/>
    <w:rsid w:val="00EF4239"/>
    <w:rsid w:val="00EF60BE"/>
    <w:rsid w:val="00EF62E8"/>
    <w:rsid w:val="00EF6478"/>
    <w:rsid w:val="00EF7B7F"/>
    <w:rsid w:val="00F022EE"/>
    <w:rsid w:val="00F025B9"/>
    <w:rsid w:val="00F03D57"/>
    <w:rsid w:val="00F040D6"/>
    <w:rsid w:val="00F04FB1"/>
    <w:rsid w:val="00F063BB"/>
    <w:rsid w:val="00F0716E"/>
    <w:rsid w:val="00F175D0"/>
    <w:rsid w:val="00F17B09"/>
    <w:rsid w:val="00F20BE6"/>
    <w:rsid w:val="00F20C20"/>
    <w:rsid w:val="00F22240"/>
    <w:rsid w:val="00F22C2C"/>
    <w:rsid w:val="00F2385B"/>
    <w:rsid w:val="00F23D19"/>
    <w:rsid w:val="00F26155"/>
    <w:rsid w:val="00F26FA0"/>
    <w:rsid w:val="00F27F29"/>
    <w:rsid w:val="00F30F5A"/>
    <w:rsid w:val="00F35542"/>
    <w:rsid w:val="00F368D9"/>
    <w:rsid w:val="00F378C7"/>
    <w:rsid w:val="00F37F8D"/>
    <w:rsid w:val="00F40C5E"/>
    <w:rsid w:val="00F41013"/>
    <w:rsid w:val="00F424BC"/>
    <w:rsid w:val="00F44912"/>
    <w:rsid w:val="00F455A5"/>
    <w:rsid w:val="00F45F3D"/>
    <w:rsid w:val="00F46172"/>
    <w:rsid w:val="00F46B8E"/>
    <w:rsid w:val="00F4723B"/>
    <w:rsid w:val="00F4779C"/>
    <w:rsid w:val="00F477F9"/>
    <w:rsid w:val="00F5086A"/>
    <w:rsid w:val="00F50A61"/>
    <w:rsid w:val="00F5161D"/>
    <w:rsid w:val="00F530FF"/>
    <w:rsid w:val="00F53F81"/>
    <w:rsid w:val="00F54012"/>
    <w:rsid w:val="00F54149"/>
    <w:rsid w:val="00F54B85"/>
    <w:rsid w:val="00F5675B"/>
    <w:rsid w:val="00F56E1A"/>
    <w:rsid w:val="00F577E7"/>
    <w:rsid w:val="00F579FA"/>
    <w:rsid w:val="00F6195B"/>
    <w:rsid w:val="00F6244A"/>
    <w:rsid w:val="00F6456A"/>
    <w:rsid w:val="00F64FA2"/>
    <w:rsid w:val="00F65AEA"/>
    <w:rsid w:val="00F66333"/>
    <w:rsid w:val="00F669BF"/>
    <w:rsid w:val="00F70702"/>
    <w:rsid w:val="00F70872"/>
    <w:rsid w:val="00F70876"/>
    <w:rsid w:val="00F76288"/>
    <w:rsid w:val="00F76E71"/>
    <w:rsid w:val="00F8139B"/>
    <w:rsid w:val="00F81523"/>
    <w:rsid w:val="00F818B3"/>
    <w:rsid w:val="00F838D2"/>
    <w:rsid w:val="00F847BF"/>
    <w:rsid w:val="00F84AA6"/>
    <w:rsid w:val="00F84EE3"/>
    <w:rsid w:val="00F85298"/>
    <w:rsid w:val="00F86C76"/>
    <w:rsid w:val="00F90E82"/>
    <w:rsid w:val="00F920BC"/>
    <w:rsid w:val="00F95240"/>
    <w:rsid w:val="00F95EE7"/>
    <w:rsid w:val="00F969A5"/>
    <w:rsid w:val="00F97547"/>
    <w:rsid w:val="00F97CA3"/>
    <w:rsid w:val="00FA015A"/>
    <w:rsid w:val="00FA08A9"/>
    <w:rsid w:val="00FA22E2"/>
    <w:rsid w:val="00FA2C9A"/>
    <w:rsid w:val="00FA3A0A"/>
    <w:rsid w:val="00FA3F84"/>
    <w:rsid w:val="00FA3FC1"/>
    <w:rsid w:val="00FA4EF4"/>
    <w:rsid w:val="00FA58DA"/>
    <w:rsid w:val="00FA5F4C"/>
    <w:rsid w:val="00FA694E"/>
    <w:rsid w:val="00FA734C"/>
    <w:rsid w:val="00FA7C18"/>
    <w:rsid w:val="00FB0AED"/>
    <w:rsid w:val="00FB0EBD"/>
    <w:rsid w:val="00FB14BD"/>
    <w:rsid w:val="00FB16F1"/>
    <w:rsid w:val="00FB173A"/>
    <w:rsid w:val="00FB37B8"/>
    <w:rsid w:val="00FB428F"/>
    <w:rsid w:val="00FB5ECA"/>
    <w:rsid w:val="00FB7824"/>
    <w:rsid w:val="00FB7D69"/>
    <w:rsid w:val="00FC1057"/>
    <w:rsid w:val="00FC3B3D"/>
    <w:rsid w:val="00FC3BD6"/>
    <w:rsid w:val="00FC3C14"/>
    <w:rsid w:val="00FC3E34"/>
    <w:rsid w:val="00FC40D9"/>
    <w:rsid w:val="00FC4D9D"/>
    <w:rsid w:val="00FC50DB"/>
    <w:rsid w:val="00FC5293"/>
    <w:rsid w:val="00FC561D"/>
    <w:rsid w:val="00FC6B64"/>
    <w:rsid w:val="00FC7B56"/>
    <w:rsid w:val="00FD2AAA"/>
    <w:rsid w:val="00FD680C"/>
    <w:rsid w:val="00FE08AA"/>
    <w:rsid w:val="00FE0CAE"/>
    <w:rsid w:val="00FE1486"/>
    <w:rsid w:val="00FE1FA4"/>
    <w:rsid w:val="00FE2D4B"/>
    <w:rsid w:val="00FE40F8"/>
    <w:rsid w:val="00FE483A"/>
    <w:rsid w:val="00FE6395"/>
    <w:rsid w:val="00FE6A7A"/>
    <w:rsid w:val="00FE72BB"/>
    <w:rsid w:val="00FF0E35"/>
    <w:rsid w:val="00FF23F1"/>
    <w:rsid w:val="00FF3221"/>
    <w:rsid w:val="00FF33C2"/>
    <w:rsid w:val="00FF5DF5"/>
    <w:rsid w:val="00FF5F7D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2018D"/>
  <w15:docId w15:val="{5BB71317-95C0-4EFB-8E71-F224A892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4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2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426F"/>
  </w:style>
  <w:style w:type="paragraph" w:styleId="a4">
    <w:name w:val="footer"/>
    <w:basedOn w:val="a"/>
    <w:link w:val="Char0"/>
    <w:uiPriority w:val="99"/>
    <w:unhideWhenUsed/>
    <w:rsid w:val="009D4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426F"/>
  </w:style>
  <w:style w:type="paragraph" w:styleId="a5">
    <w:name w:val="Normal (Web)"/>
    <w:basedOn w:val="a"/>
    <w:uiPriority w:val="99"/>
    <w:semiHidden/>
    <w:unhideWhenUsed/>
    <w:rsid w:val="00237442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E64F04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8414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414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D43464"/>
    <w:pPr>
      <w:ind w:leftChars="400" w:left="800"/>
    </w:pPr>
  </w:style>
  <w:style w:type="character" w:styleId="a9">
    <w:name w:val="Hyperlink"/>
    <w:basedOn w:val="a0"/>
    <w:uiPriority w:val="99"/>
    <w:unhideWhenUsed/>
    <w:rsid w:val="00A1425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A1425A"/>
    <w:rPr>
      <w:color w:val="605E5C"/>
      <w:shd w:val="clear" w:color="auto" w:fill="E1DFDD"/>
    </w:rPr>
  </w:style>
  <w:style w:type="paragraph" w:customStyle="1" w:styleId="TableHead">
    <w:name w:val="TableHead"/>
    <w:basedOn w:val="a"/>
    <w:rsid w:val="002C171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2C1710"/>
  </w:style>
  <w:style w:type="character" w:customStyle="1" w:styleId="MaintextChar">
    <w:name w:val="Main text Char"/>
    <w:link w:val="Maintext"/>
    <w:locked/>
    <w:rsid w:val="002C1710"/>
    <w:rPr>
      <w:rFonts w:ascii="Times New Roman" w:eastAsia="MS Mincho" w:hAnsi="Times New Roman" w:cs="Times New Roman"/>
    </w:rPr>
  </w:style>
  <w:style w:type="paragraph" w:customStyle="1" w:styleId="Maintext">
    <w:name w:val="Main text"/>
    <w:basedOn w:val="a"/>
    <w:link w:val="MaintextChar"/>
    <w:autoRedefine/>
    <w:rsid w:val="002C1710"/>
    <w:pPr>
      <w:spacing w:after="0" w:line="360" w:lineRule="auto"/>
    </w:pPr>
    <w:rPr>
      <w:rFonts w:ascii="Times New Roman" w:eastAsia="MS Mincho" w:hAnsi="Times New Roman" w:cs="Times New Roman"/>
    </w:rPr>
  </w:style>
  <w:style w:type="paragraph" w:styleId="aa">
    <w:name w:val="Subtitle"/>
    <w:basedOn w:val="a"/>
    <w:next w:val="a"/>
    <w:link w:val="Char2"/>
    <w:uiPriority w:val="11"/>
    <w:qFormat/>
    <w:rsid w:val="00A63C22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2">
    <w:name w:val="부제 Char"/>
    <w:basedOn w:val="a0"/>
    <w:link w:val="aa"/>
    <w:uiPriority w:val="11"/>
    <w:rsid w:val="00A63C22"/>
    <w:rPr>
      <w:rFonts w:asciiTheme="majorHAnsi" w:eastAsiaTheme="majorEastAsia" w:hAnsiTheme="majorHAnsi" w:cstheme="majorBidi"/>
      <w:sz w:val="24"/>
      <w:szCs w:val="24"/>
    </w:rPr>
  </w:style>
  <w:style w:type="paragraph" w:styleId="ab">
    <w:name w:val="No Spacing"/>
    <w:uiPriority w:val="1"/>
    <w:qFormat/>
    <w:rsid w:val="00DD4CDC"/>
    <w:pPr>
      <w:spacing w:after="0" w:line="240" w:lineRule="auto"/>
    </w:pPr>
    <w:rPr>
      <w:kern w:val="0"/>
      <w:sz w:val="22"/>
      <w:lang w:val="de-DE" w:eastAsia="en-US"/>
    </w:rPr>
  </w:style>
  <w:style w:type="character" w:styleId="ac">
    <w:name w:val="annotation reference"/>
    <w:basedOn w:val="a0"/>
    <w:uiPriority w:val="99"/>
    <w:semiHidden/>
    <w:unhideWhenUsed/>
    <w:rsid w:val="00BD6F88"/>
    <w:rPr>
      <w:sz w:val="16"/>
      <w:szCs w:val="16"/>
    </w:rPr>
  </w:style>
  <w:style w:type="paragraph" w:styleId="ad">
    <w:name w:val="annotation text"/>
    <w:basedOn w:val="a"/>
    <w:link w:val="Char3"/>
    <w:uiPriority w:val="99"/>
    <w:semiHidden/>
    <w:unhideWhenUsed/>
    <w:rsid w:val="00BD6F88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d"/>
    <w:uiPriority w:val="99"/>
    <w:semiHidden/>
    <w:rsid w:val="00BD6F88"/>
    <w:rPr>
      <w:szCs w:val="20"/>
    </w:rPr>
  </w:style>
  <w:style w:type="paragraph" w:styleId="ae">
    <w:name w:val="footnote text"/>
    <w:basedOn w:val="a"/>
    <w:link w:val="Char4"/>
    <w:uiPriority w:val="99"/>
    <w:semiHidden/>
    <w:unhideWhenUsed/>
    <w:rsid w:val="00004C27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0"/>
    <w:link w:val="ae"/>
    <w:uiPriority w:val="99"/>
    <w:semiHidden/>
    <w:rsid w:val="00004C27"/>
    <w:rPr>
      <w:szCs w:val="20"/>
    </w:rPr>
  </w:style>
  <w:style w:type="character" w:styleId="af">
    <w:name w:val="footnote reference"/>
    <w:basedOn w:val="a0"/>
    <w:uiPriority w:val="99"/>
    <w:semiHidden/>
    <w:unhideWhenUsed/>
    <w:rsid w:val="00004C27"/>
    <w:rPr>
      <w:vertAlign w:val="superscript"/>
    </w:rPr>
  </w:style>
  <w:style w:type="paragraph" w:customStyle="1" w:styleId="Acknowledgement">
    <w:name w:val="Acknowledgement"/>
    <w:basedOn w:val="a"/>
    <w:rsid w:val="00AA5AE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7C027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610CFC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erencesandnotes">
    <w:name w:val="References and notes"/>
    <w:basedOn w:val="a"/>
    <w:rsid w:val="00405D7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3B807-6905-43BD-BD78-C76F388E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gmo</dc:creator>
  <cp:keywords/>
  <dc:description/>
  <cp:lastModifiedBy>김 영모</cp:lastModifiedBy>
  <cp:revision>3</cp:revision>
  <cp:lastPrinted>2016-04-21T10:28:00Z</cp:lastPrinted>
  <dcterms:created xsi:type="dcterms:W3CDTF">2019-08-09T06:25:00Z</dcterms:created>
  <dcterms:modified xsi:type="dcterms:W3CDTF">2019-08-0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83c59fb-c91e-351d-b39c-c0ac730a0b6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